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43C7C" w14:textId="68430CD5" w:rsidR="00C31058" w:rsidRPr="0081627E" w:rsidRDefault="00AA2C31" w:rsidP="004205F8">
      <w:pPr>
        <w:pStyle w:val="BATitle"/>
        <w:adjustRightInd w:val="0"/>
        <w:spacing w:before="0" w:after="0" w:line="360" w:lineRule="auto"/>
        <w:jc w:val="both"/>
        <w:rPr>
          <w:b/>
          <w:sz w:val="28"/>
          <w:lang w:eastAsia="ja-JP"/>
        </w:rPr>
      </w:pPr>
      <w:r>
        <w:rPr>
          <w:b/>
          <w:sz w:val="28"/>
          <w:lang w:eastAsia="ja-JP"/>
        </w:rPr>
        <w:t>Supplemental</w:t>
      </w:r>
      <w:r w:rsidRPr="0081627E">
        <w:rPr>
          <w:rFonts w:hint="eastAsia"/>
          <w:b/>
          <w:sz w:val="28"/>
          <w:lang w:eastAsia="ja-JP"/>
        </w:rPr>
        <w:t xml:space="preserve"> </w:t>
      </w:r>
      <w:r w:rsidR="00AB71CD" w:rsidRPr="0081627E">
        <w:rPr>
          <w:b/>
          <w:sz w:val="28"/>
          <w:lang w:eastAsia="ja-JP"/>
        </w:rPr>
        <w:t>information</w:t>
      </w:r>
    </w:p>
    <w:p w14:paraId="34A14706" w14:textId="77777777" w:rsidR="00C31058" w:rsidRPr="0081627E" w:rsidRDefault="00C31058" w:rsidP="004205F8">
      <w:pPr>
        <w:pStyle w:val="BATitle"/>
        <w:adjustRightInd w:val="0"/>
        <w:spacing w:before="0" w:after="0" w:line="360" w:lineRule="auto"/>
        <w:jc w:val="both"/>
        <w:rPr>
          <w:b/>
          <w:sz w:val="28"/>
          <w:lang w:eastAsia="ja-JP"/>
        </w:rPr>
      </w:pPr>
    </w:p>
    <w:p w14:paraId="2A2E9330" w14:textId="6F5042EF" w:rsidR="00C31058" w:rsidRPr="0081627E" w:rsidRDefault="00C31058" w:rsidP="004205F8">
      <w:pPr>
        <w:pStyle w:val="BATitle"/>
        <w:adjustRightInd w:val="0"/>
        <w:spacing w:before="0" w:after="0" w:line="360" w:lineRule="auto"/>
        <w:jc w:val="both"/>
        <w:rPr>
          <w:b/>
          <w:sz w:val="28"/>
          <w:lang w:eastAsia="ja-JP"/>
        </w:rPr>
      </w:pPr>
      <w:r w:rsidRPr="0081627E">
        <w:rPr>
          <w:b/>
          <w:sz w:val="28"/>
          <w:lang w:eastAsia="ja-JP"/>
        </w:rPr>
        <w:t>A</w:t>
      </w:r>
      <w:r w:rsidRPr="0081627E">
        <w:rPr>
          <w:rFonts w:hint="eastAsia"/>
          <w:b/>
          <w:sz w:val="28"/>
          <w:lang w:eastAsia="ja-JP"/>
        </w:rPr>
        <w:t xml:space="preserve"> </w:t>
      </w:r>
      <w:r w:rsidRPr="0081627E">
        <w:rPr>
          <w:b/>
          <w:sz w:val="28"/>
          <w:lang w:eastAsia="ja-JP"/>
        </w:rPr>
        <w:t>colorimetric method for the determination of antioxidant levels using 3,5-dibromo-4-nitrosobenzene sulfonate</w:t>
      </w:r>
    </w:p>
    <w:p w14:paraId="28044CDA" w14:textId="3CD71815" w:rsidR="00E33F24" w:rsidRPr="0081627E" w:rsidRDefault="00E33F24" w:rsidP="005666AD">
      <w:pPr>
        <w:pStyle w:val="BBAuthorName"/>
        <w:rPr>
          <w:lang w:eastAsia="ja-JP"/>
        </w:rPr>
      </w:pP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"/>
        <w:gridCol w:w="1090"/>
        <w:gridCol w:w="1789"/>
        <w:gridCol w:w="2410"/>
        <w:gridCol w:w="1632"/>
        <w:gridCol w:w="1628"/>
        <w:gridCol w:w="283"/>
      </w:tblGrid>
      <w:tr w:rsidR="00BA7A85" w:rsidRPr="00BA7A85" w14:paraId="5ACF3C90" w14:textId="77777777" w:rsidTr="00BA7A85">
        <w:trPr>
          <w:trHeight w:val="315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F8C" w14:textId="350D97B7" w:rsidR="00BA7A85" w:rsidRPr="00BA7A85" w:rsidRDefault="00BA7A85" w:rsidP="00BA7A85">
            <w:pPr>
              <w:spacing w:after="0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br w:type="page"/>
            </w:r>
            <w:r w:rsidRPr="00BA7A85">
              <w:rPr>
                <w:color w:val="000000" w:themeColor="text1"/>
                <w:sz w:val="22"/>
                <w:szCs w:val="22"/>
              </w:rPr>
              <w:br w:type="page"/>
            </w: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Suppl</w:t>
            </w:r>
            <w:r w:rsidR="00E95EFC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emental</w:t>
            </w: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 xml:space="preserve"> Table </w:t>
            </w:r>
            <w:r w:rsidR="00DA527A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S</w:t>
            </w: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1</w:t>
            </w: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.</w:t>
            </w:r>
            <w:r w:rsidR="00DA527A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r w:rsidR="00E95EFC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Beverages</w:t>
            </w: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.</w:t>
            </w:r>
          </w:p>
        </w:tc>
      </w:tr>
      <w:tr w:rsidR="00BA7A85" w:rsidRPr="00BA7A85" w14:paraId="4D2E14DE" w14:textId="77777777" w:rsidTr="00BA7A85">
        <w:trPr>
          <w:trHeight w:val="362"/>
        </w:trPr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534012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DD1A0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ample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FADDC" w14:textId="65909BA5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Brand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ED9661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Ingredients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0CD101" w14:textId="05425DAA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Product company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BAC5B8" w14:textId="3B563BF5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JAN*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EEFB0" w14:textId="30C566FD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BA7A85" w:rsidRPr="00BA7A85" w14:paraId="47245890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71FF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2C4F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White wine 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C977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ulfite-free Shinshu Niaga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89E3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hin-Shu Niagara grap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3253" w14:textId="5E0FF482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Alps Corp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62C2" w14:textId="7646E7DD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49734803269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9105" w14:textId="663FD9B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03B43D76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6DCB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EAA5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Red win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BD58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Sulfite-free Shinshu Concor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A71E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hin-Shu Concord grap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0273" w14:textId="25241072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Alps Corp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FC87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06251552458 </w:t>
            </w:r>
          </w:p>
          <w:p w14:paraId="211AE100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150C" w14:textId="6FC486B0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7FC9ABED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9203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5521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Grape jui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BD3D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Welch's grape 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9685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grape, flavore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2C91" w14:textId="7397AA7F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CALPIS Co., Ltd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889B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01340994614 </w:t>
            </w:r>
          </w:p>
          <w:p w14:paraId="724968BA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1920" w14:textId="1F369412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6DB309FE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91FD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9084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Orange jui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10AA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Home-produced straight orange ju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1536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unshiu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orang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D4A7" w14:textId="1C74B61C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Nihon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Kajitsu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Kougyou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Co., Ltd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79AC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60233111699 </w:t>
            </w:r>
          </w:p>
          <w:p w14:paraId="0008B262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8F15" w14:textId="05438E4D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5719E676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4EA9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66C4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Tomato jui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179D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Del Monte sodium-free tomato ju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B489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tomat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818" w14:textId="447B2045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Kikkoman Co., Ltd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B3BE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02204430514 </w:t>
            </w:r>
          </w:p>
          <w:p w14:paraId="1997B821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9EB8" w14:textId="68B0176A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7EDAD3FB" w14:textId="77777777" w:rsidTr="00BA7A85">
        <w:trPr>
          <w:trHeight w:val="1041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331B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5E6A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Vegetable jui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C68C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Del Monte sodium-free vegetable ju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D1FD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tomato, carrot, celery, lettuce, Japanese radish,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mugwort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, Japanese mustard spinach, marrow cabbage, beet, spinach,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pak-choi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, onion, parsley, radish, watercress, asparagus, broccoli, pumpkin, cabbage, green pepper, cauliflower, spice extract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690C" w14:textId="4291D793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Kikkoman Co., Ltd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6E65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02204434796 </w:t>
            </w:r>
          </w:p>
          <w:p w14:paraId="68EBD696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8464" w14:textId="6C7F816F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2209E233" w14:textId="77777777" w:rsidTr="00BA7A85">
        <w:trPr>
          <w:trHeight w:val="3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345A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3764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Oolong te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B0E0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Tieguanyin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iri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oolong t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4808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oolong tea, vitamin 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7E2B" w14:textId="7007FA71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Kyusei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Inryo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Kogyo Co., Ltd., Japa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E199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580208987045 </w:t>
            </w:r>
          </w:p>
          <w:p w14:paraId="5C27144E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3FC2" w14:textId="3A94219E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BA7A85" w14:paraId="64088E48" w14:textId="77777777" w:rsidTr="00BA7A85">
        <w:trPr>
          <w:trHeight w:val="976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8781" w14:textId="77777777" w:rsidR="00BA7A85" w:rsidRPr="00BA7A85" w:rsidRDefault="00BA7A85" w:rsidP="00BA7A85">
            <w:pPr>
              <w:spacing w:after="0"/>
              <w:jc w:val="right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65CEC" w14:textId="77777777" w:rsidR="00BA7A85" w:rsidRPr="00BA7A85" w:rsidRDefault="00BA7A85" w:rsidP="00BA7A85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Barley tea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7835B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Yasashii</w:t>
            </w:r>
            <w:proofErr w:type="spellEnd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barley te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707B0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barley, unpolished rice, dove wheat, soybean dietary fiber, polished rice, black sesame, seaweed extract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3BE3185E" w14:textId="7D1FAB4C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untory Holdings Ltd., Japan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26347A4F" w14:textId="77777777" w:rsidR="00BA7A85" w:rsidRPr="00BA7A85" w:rsidRDefault="00BA7A85" w:rsidP="00BA7A85">
            <w:pPr>
              <w:spacing w:after="0"/>
              <w:jc w:val="left"/>
              <w:rPr>
                <w:rFonts w:ascii="ＭＳ Ｐゴシック" w:hAnsi="ＭＳ Ｐゴシック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hint="eastAsia"/>
                <w:color w:val="000000" w:themeColor="text1"/>
                <w:sz w:val="22"/>
                <w:szCs w:val="22"/>
              </w:rPr>
              <w:t xml:space="preserve">4901777254749 </w:t>
            </w:r>
          </w:p>
          <w:p w14:paraId="122AAA9D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A54F" w14:textId="6242E89F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16"/>
                <w:szCs w:val="16"/>
                <w:lang w:eastAsia="ja-JP"/>
              </w:rPr>
            </w:pPr>
          </w:p>
        </w:tc>
      </w:tr>
      <w:tr w:rsidR="00BA7A85" w:rsidRPr="00884C81" w14:paraId="14314F53" w14:textId="77777777" w:rsidTr="00BA7A85">
        <w:trPr>
          <w:trHeight w:val="150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AB84" w14:textId="16754AEF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*JAN (Japanese article number): 13</w:t>
            </w:r>
            <w:r w:rsidR="00E95EFC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-</w:t>
            </w: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digit product identification number.</w:t>
            </w:r>
          </w:p>
          <w:p w14:paraId="28B3C8F6" w14:textId="77777777" w:rsidR="00BA7A85" w:rsidRPr="00BA7A85" w:rsidRDefault="00BA7A85" w:rsidP="00BA7A85">
            <w:pPr>
              <w:spacing w:after="0"/>
              <w:jc w:val="left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</w:tbl>
    <w:p w14:paraId="707D3CF6" w14:textId="395B3DEE" w:rsidR="00DA2AAD" w:rsidRDefault="005666AD">
      <w:pPr>
        <w:spacing w:after="0"/>
        <w:jc w:val="left"/>
      </w:pPr>
      <w:r w:rsidRPr="0081627E">
        <w:br w:type="page"/>
      </w:r>
    </w:p>
    <w:tbl>
      <w:tblPr>
        <w:tblW w:w="567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2068"/>
        <w:gridCol w:w="204"/>
        <w:gridCol w:w="1309"/>
        <w:gridCol w:w="1498"/>
        <w:gridCol w:w="283"/>
      </w:tblGrid>
      <w:tr w:rsidR="002372AF" w:rsidRPr="0081627E" w14:paraId="0D5E4E73" w14:textId="77777777" w:rsidTr="00397830">
        <w:trPr>
          <w:trHeight w:val="465"/>
          <w:jc w:val="center"/>
        </w:trPr>
        <w:tc>
          <w:tcPr>
            <w:tcW w:w="56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F842C" w14:textId="7275C5D8" w:rsidR="002372AF" w:rsidRPr="0081627E" w:rsidRDefault="002372AF" w:rsidP="002372AF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lastRenderedPageBreak/>
              <w:t>Suppl</w:t>
            </w:r>
            <w:r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emental</w:t>
            </w: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 xml:space="preserve"> Table </w:t>
            </w:r>
            <w:r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S2</w:t>
            </w:r>
            <w:r w:rsidRPr="00BA7A85">
              <w:rPr>
                <w:rFonts w:ascii="Times New Roman" w:eastAsia="ＭＳ Ｐゴシック" w:hAnsi="Times New Roman"/>
                <w:b/>
                <w:color w:val="000000" w:themeColor="text1"/>
                <w:sz w:val="22"/>
                <w:szCs w:val="22"/>
                <w:lang w:eastAsia="ja-JP"/>
              </w:rPr>
              <w:t>.</w:t>
            </w: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 </w:t>
            </w:r>
            <w:r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DBNBS assay of beverages</w:t>
            </w:r>
          </w:p>
        </w:tc>
      </w:tr>
      <w:tr w:rsidR="002372AF" w:rsidRPr="00BA7A85" w14:paraId="154D6F98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E9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 w:cs="ＭＳ Ｐゴシック"/>
                <w:color w:val="000000" w:themeColor="text1"/>
                <w:sz w:val="20"/>
                <w:szCs w:val="24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E38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sampl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96D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95A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22"/>
                <w:lang w:eastAsia="ja-JP"/>
              </w:rPr>
              <w:t>TAC</w:t>
            </w: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vertAlign w:val="superscript"/>
                <w:lang w:eastAsia="ja-JP"/>
              </w:rPr>
              <w:t>DBNB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A4D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C0FF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0A171DF5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D2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83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Red wine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266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1ECE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81.2±0.0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B72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CC1A3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CAC06CF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F4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E9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5D93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8D89B8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82.5±0.14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65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A17901" w14:textId="77777777" w:rsidR="002372AF" w:rsidRPr="00BA7A85" w:rsidRDefault="002372AF" w:rsidP="002372AF">
            <w:pPr>
              <w:spacing w:after="0" w:line="360" w:lineRule="auto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A1A1399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F2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AB0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4545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51DDE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77.8±0.1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9129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E89E9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41204F0A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CC9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2C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White win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D9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C1456C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82.7±0.2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293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4E124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4792D79D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847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56D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30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76AF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78.8±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EFB2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D7242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3E78C680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8E0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B2C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494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8780C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10.5±0.0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27DE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2062B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7F19F5E7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E2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E76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Grape juice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1C1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DD33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291±14.3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B981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666AC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17EC666C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9AE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14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534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896DBD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269.7±30.39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E3A0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6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801D2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6320DB5D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089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3E8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DCE5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F0FD6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299.7±30.2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F6BFD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AED4A7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799BC905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70A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7A4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Orange juic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97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67C3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15.7±1.2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6089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EC203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04A77ADB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11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94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C5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91C31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36.1±3.4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B9C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1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71FA9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50C7EA3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AA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FB4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3C7F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BC552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82±4.3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AC2A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E284C6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2C04DDB8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3D5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C7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Tomato juice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1A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AA83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70.6±2.15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94D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98C687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6152C5E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9E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808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757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335030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62.2±2.85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0223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3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96DFD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725E1F2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B04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BC4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23EF0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56CE8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86.8±2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D374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1FD47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047927A8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D42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B2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Vegetable juice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650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B787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90.8±3.42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84CA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3835E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5E7AE983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CB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56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137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564D31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85.3±0.75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624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4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7B97C9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6816A93A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B3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DB03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C97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BEAF3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107±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2FA4" w14:textId="77777777" w:rsidR="002372AF" w:rsidRPr="00BA7A85" w:rsidRDefault="002372AF" w:rsidP="002372AF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AD655F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23B5C2B4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D5B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3C7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Oolong tea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ED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12D6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5.5±0.95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8AF0" w14:textId="77777777" w:rsidR="002372AF" w:rsidRPr="00BA7A85" w:rsidRDefault="002372AF" w:rsidP="002372AF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31E1F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1137B9CC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94D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48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B84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C17FD0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4.7±0.7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150B6" w14:textId="77777777" w:rsidR="002372AF" w:rsidRPr="00BA7A85" w:rsidRDefault="002372AF" w:rsidP="002372AF">
            <w:pPr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</w:rPr>
            </w:pPr>
            <w:r w:rsidRPr="00BA7A8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924397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4FB1D489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749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A883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7365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8C050" w14:textId="77777777" w:rsidR="002372AF" w:rsidRPr="00BA7A85" w:rsidRDefault="002372AF" w:rsidP="002372AF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A7A85">
              <w:rPr>
                <w:color w:val="000000" w:themeColor="text1"/>
                <w:sz w:val="22"/>
                <w:szCs w:val="22"/>
              </w:rPr>
              <w:t>7.9±0.3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6FA3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45B15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3672CA00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7BD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CE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 xml:space="preserve">Barley tea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9F6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3D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22"/>
                <w:lang w:eastAsia="ja-JP"/>
              </w:rPr>
              <w:t>nd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D68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CDEFB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3B202F2E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F8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527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8867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89C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nd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D32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BA7A85">
              <w:rPr>
                <w:rFonts w:ascii="Times New Roman" w:eastAsia="ＭＳ Ｐゴシック" w:hAnsi="Times New Roman" w:hint="eastAsia"/>
                <w:color w:val="000000" w:themeColor="text1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925DAA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211B01A1" w14:textId="77777777" w:rsidTr="00397830">
        <w:trPr>
          <w:trHeight w:val="300"/>
          <w:jc w:val="center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CB2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ja-JP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8AE4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04E1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DA1E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  <w:proofErr w:type="spellStart"/>
            <w:r w:rsidRPr="00BA7A85"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  <w:t>nd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9B73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949A5" w14:textId="77777777" w:rsidR="002372AF" w:rsidRPr="00BA7A85" w:rsidRDefault="002372AF" w:rsidP="002372AF">
            <w:pPr>
              <w:spacing w:after="0"/>
              <w:jc w:val="center"/>
              <w:rPr>
                <w:rFonts w:ascii="Times New Roman" w:eastAsia="ＭＳ Ｐゴシック" w:hAnsi="Times New Roman"/>
                <w:color w:val="000000" w:themeColor="text1"/>
                <w:sz w:val="22"/>
                <w:szCs w:val="22"/>
                <w:lang w:eastAsia="ja-JP"/>
              </w:rPr>
            </w:pPr>
          </w:p>
        </w:tc>
      </w:tr>
      <w:tr w:rsidR="002372AF" w:rsidRPr="00BA7A85" w14:paraId="1C70085B" w14:textId="77777777" w:rsidTr="00397830">
        <w:trPr>
          <w:trHeight w:val="300"/>
          <w:jc w:val="center"/>
        </w:trPr>
        <w:tc>
          <w:tcPr>
            <w:tcW w:w="56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C3CB" w14:textId="10B643EC" w:rsidR="002372AF" w:rsidRPr="002372AF" w:rsidRDefault="002372AF" w:rsidP="002372AF">
            <w:pPr>
              <w:pStyle w:val="meth1"/>
              <w:adjustRightInd w:val="0"/>
              <w:spacing w:line="360" w:lineRule="auto"/>
              <w:ind w:firstLine="0"/>
              <w:jc w:val="both"/>
              <w:rPr>
                <w:rFonts w:eastAsia="ＭＳ Ｐゴシック"/>
                <w:color w:val="000000" w:themeColor="text1"/>
                <w:sz w:val="22"/>
                <w:szCs w:val="22"/>
                <w:lang w:val="en-US"/>
              </w:rPr>
            </w:pP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TAC values are expressed as </w:t>
            </w:r>
            <w:proofErr w:type="spellStart"/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>Trolox</w:t>
            </w:r>
            <w:proofErr w:type="spellEnd"/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equivalents: moles 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of </w:t>
            </w:r>
            <w:proofErr w:type="spellStart"/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Trolox</w:t>
            </w:r>
            <w:proofErr w:type="spellEnd"/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per mole of test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sample. Mean, mean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value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of three sample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s;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>nd</w:t>
            </w:r>
            <w:proofErr w:type="spellEnd"/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, not detected. </w:t>
            </w:r>
            <w:r w:rsidRPr="00BA7A85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TAC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  <w:vertAlign w:val="superscript"/>
              </w:rPr>
              <w:t>DBNBS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values 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are expressed as 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the 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>mean ± SD (n</w:t>
            </w:r>
            <w:r w:rsidRPr="00BA7A85">
              <w:rPr>
                <w:rFonts w:ascii="ＭＳ Ｐ明朝" w:eastAsia="ＭＳ Ｐ明朝" w:hAnsi="ＭＳ Ｐ明朝" w:hint="eastAsia"/>
                <w:color w:val="000000" w:themeColor="text1"/>
                <w:sz w:val="22"/>
                <w:szCs w:val="22"/>
              </w:rPr>
              <w:t> 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>=</w:t>
            </w:r>
            <w:r w:rsidRPr="00BA7A85">
              <w:rPr>
                <w:rFonts w:ascii="ＭＳ Ｐ明朝" w:eastAsia="ＭＳ Ｐ明朝" w:hAnsi="ＭＳ Ｐ明朝" w:hint="eastAsia"/>
                <w:color w:val="000000" w:themeColor="text1"/>
                <w:sz w:val="22"/>
                <w:szCs w:val="22"/>
              </w:rPr>
              <w:t> </w:t>
            </w:r>
            <w:r w:rsidRPr="00BA7A85">
              <w:rPr>
                <w:rFonts w:eastAsia="ＭＳ Ｐゴシック"/>
                <w:color w:val="000000" w:themeColor="text1"/>
                <w:sz w:val="22"/>
                <w:szCs w:val="22"/>
              </w:rPr>
              <w:t>3).</w:t>
            </w:r>
          </w:p>
        </w:tc>
      </w:tr>
    </w:tbl>
    <w:p w14:paraId="40922F83" w14:textId="1107F6B0" w:rsidR="002372AF" w:rsidRDefault="002372AF" w:rsidP="00EE0A87">
      <w:pPr>
        <w:pStyle w:val="meth1"/>
        <w:adjustRightInd w:val="0"/>
        <w:spacing w:line="360" w:lineRule="auto"/>
        <w:ind w:firstLine="0"/>
        <w:jc w:val="both"/>
        <w:rPr>
          <w:rFonts w:eastAsia="ＭＳ Ｐゴシック"/>
          <w:color w:val="000000" w:themeColor="text1"/>
          <w:sz w:val="22"/>
          <w:szCs w:val="22"/>
        </w:rPr>
      </w:pPr>
    </w:p>
    <w:p w14:paraId="798F81F8" w14:textId="77777777" w:rsidR="002372AF" w:rsidRPr="00BA7A85" w:rsidRDefault="002372AF" w:rsidP="00EE0A87">
      <w:pPr>
        <w:pStyle w:val="meth1"/>
        <w:adjustRightInd w:val="0"/>
        <w:spacing w:line="360" w:lineRule="auto"/>
        <w:ind w:firstLine="0"/>
        <w:jc w:val="both"/>
        <w:rPr>
          <w:color w:val="000000" w:themeColor="text1"/>
          <w:lang w:val="en-US"/>
        </w:rPr>
      </w:pPr>
    </w:p>
    <w:tbl>
      <w:tblPr>
        <w:tblW w:w="77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"/>
        <w:gridCol w:w="2620"/>
        <w:gridCol w:w="2039"/>
        <w:gridCol w:w="708"/>
        <w:gridCol w:w="851"/>
        <w:gridCol w:w="910"/>
        <w:gridCol w:w="284"/>
      </w:tblGrid>
      <w:tr w:rsidR="0081627E" w:rsidRPr="0081627E" w14:paraId="3DDDE296" w14:textId="77777777" w:rsidTr="001E6540">
        <w:trPr>
          <w:trHeight w:val="465"/>
          <w:jc w:val="center"/>
        </w:trPr>
        <w:tc>
          <w:tcPr>
            <w:tcW w:w="771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0501" w14:textId="5EE13FE2" w:rsidR="00C31058" w:rsidRPr="0081627E" w:rsidRDefault="00EE0A87" w:rsidP="0097131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bookmarkStart w:id="0" w:name="_GoBack"/>
            <w:r>
              <w:lastRenderedPageBreak/>
              <w:br w:type="page"/>
            </w:r>
            <w:r w:rsidR="002372AF">
              <w:br w:type="page"/>
            </w:r>
            <w:r w:rsidR="00C31058" w:rsidRPr="0081627E">
              <w:rPr>
                <w:rFonts w:ascii="Times New Roman" w:eastAsia="ＭＳ Ｐゴシック" w:hAnsi="Times New Roman"/>
                <w:b/>
                <w:sz w:val="22"/>
                <w:szCs w:val="22"/>
                <w:lang w:eastAsia="ja-JP"/>
              </w:rPr>
              <w:t>Suppl</w:t>
            </w:r>
            <w:r w:rsidR="00DA527A">
              <w:rPr>
                <w:rFonts w:ascii="Times New Roman" w:eastAsia="ＭＳ Ｐゴシック" w:hAnsi="Times New Roman"/>
                <w:b/>
                <w:sz w:val="22"/>
                <w:szCs w:val="22"/>
                <w:lang w:eastAsia="ja-JP"/>
              </w:rPr>
              <w:t>emental</w:t>
            </w:r>
            <w:r w:rsidR="00C31058" w:rsidRPr="0081627E">
              <w:rPr>
                <w:rFonts w:ascii="Times New Roman" w:eastAsia="ＭＳ Ｐゴシック" w:hAnsi="Times New Roman"/>
                <w:b/>
                <w:sz w:val="22"/>
                <w:szCs w:val="22"/>
                <w:lang w:eastAsia="ja-JP"/>
              </w:rPr>
              <w:t xml:space="preserve"> Table </w:t>
            </w:r>
            <w:r w:rsidR="00DA527A">
              <w:rPr>
                <w:rFonts w:ascii="Times New Roman" w:eastAsia="ＭＳ Ｐゴシック" w:hAnsi="Times New Roman"/>
                <w:b/>
                <w:sz w:val="22"/>
                <w:szCs w:val="22"/>
                <w:lang w:eastAsia="ja-JP"/>
              </w:rPr>
              <w:t>S</w:t>
            </w:r>
            <w:r w:rsidR="00971312" w:rsidRPr="0081627E">
              <w:rPr>
                <w:rFonts w:ascii="Times New Roman" w:eastAsia="ＭＳ Ｐゴシック" w:hAnsi="Times New Roman"/>
                <w:b/>
                <w:sz w:val="22"/>
                <w:szCs w:val="22"/>
                <w:lang w:eastAsia="ja-JP"/>
              </w:rPr>
              <w:t>3.</w:t>
            </w:r>
            <w:r w:rsidR="00C31058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TAC value</w:t>
            </w:r>
            <w:r w:rsidR="00D83173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s</w:t>
            </w:r>
            <w:r w:rsidR="00C31058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of </w:t>
            </w:r>
            <w:r w:rsidR="004929DA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DBNBS assay</w:t>
            </w:r>
            <w:r w:rsidR="00112C0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s of </w:t>
            </w:r>
            <w:r w:rsidR="00D83173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ntioxidants</w:t>
            </w:r>
            <w:r w:rsidR="00087530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.</w:t>
            </w:r>
          </w:p>
        </w:tc>
      </w:tr>
      <w:bookmarkEnd w:id="0"/>
      <w:tr w:rsidR="0081627E" w:rsidRPr="0081627E" w14:paraId="54E618D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6B9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2956" w14:textId="629578F5" w:rsidR="00C31058" w:rsidRPr="0081627E" w:rsidRDefault="00D83173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Antioxidants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7A0A9" w14:textId="25A07D2C" w:rsidR="00C31058" w:rsidRPr="0081627E" w:rsidRDefault="005B46FF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Concentration</w:t>
            </w:r>
            <w:r w:rsidR="00C31058"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(</w:t>
            </w:r>
            <w:proofErr w:type="spellStart"/>
            <w:r w:rsidR="00C31058"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μM</w:t>
            </w:r>
            <w:proofErr w:type="spellEnd"/>
            <w:r w:rsidR="00C31058"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B33C3" w14:textId="18EEB49D" w:rsidR="00C31058" w:rsidRPr="0081627E" w:rsidRDefault="00C31058" w:rsidP="0012280B">
            <w:pPr>
              <w:spacing w:after="0"/>
              <w:jc w:val="center"/>
              <w:rPr>
                <w:rFonts w:ascii="Times New Roman" w:eastAsia="ＭＳ Ｐゴシック" w:hAnsi="Times New Roman"/>
                <w:iCs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iCs/>
                <w:sz w:val="21"/>
                <w:szCs w:val="21"/>
                <w:lang w:eastAsia="ja-JP"/>
              </w:rPr>
              <w:t>TAC</w:t>
            </w:r>
            <w:r w:rsidR="003367D2">
              <w:rPr>
                <w:rFonts w:ascii="Times New Roman" w:eastAsia="ＭＳ Ｐゴシック" w:hAnsi="Times New Roman" w:hint="eastAsia"/>
                <w:iCs/>
                <w:sz w:val="21"/>
                <w:szCs w:val="21"/>
                <w:lang w:eastAsia="ja-JP"/>
              </w:rPr>
              <w:t xml:space="preserve"> </w:t>
            </w:r>
            <w:r w:rsidRPr="0081627E">
              <w:rPr>
                <w:rFonts w:ascii="Times New Roman" w:eastAsia="ＭＳ Ｐゴシック" w:hAnsi="Times New Roman"/>
                <w:iCs/>
                <w:sz w:val="21"/>
                <w:szCs w:val="21"/>
                <w:lang w:eastAsia="ja-JP"/>
              </w:rPr>
              <w:t>(TE</w:t>
            </w:r>
            <w:r w:rsidR="0012280B" w:rsidRPr="0081627E">
              <w:rPr>
                <w:rFonts w:ascii="Times New Roman" w:eastAsia="ＭＳ Ｐゴシック" w:hAnsi="Times New Roman"/>
                <w:iCs/>
                <w:sz w:val="21"/>
                <w:szCs w:val="21"/>
                <w:vertAlign w:val="superscript"/>
                <w:lang w:eastAsia="ja-JP"/>
              </w:rPr>
              <w:t>*</w:t>
            </w:r>
            <w:r w:rsidRPr="0081627E">
              <w:rPr>
                <w:rFonts w:ascii="Times New Roman" w:eastAsia="ＭＳ Ｐゴシック" w:hAnsi="Times New Roman"/>
                <w:iCs/>
                <w:sz w:val="21"/>
                <w:szCs w:val="21"/>
                <w:lang w:eastAsia="ja-JP"/>
              </w:rPr>
              <w:t>)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D74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 w:hint="eastAsia"/>
                <w:sz w:val="21"/>
                <w:szCs w:val="21"/>
                <w:lang w:eastAsia="ja-JP"/>
              </w:rPr>
              <w:t>T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emp.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8DA2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587B12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73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95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Trolox</w:t>
            </w:r>
            <w:proofErr w:type="spellEnd"/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1E9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5D7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C3E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955" w14:textId="6105932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B65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AC1D90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4D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D2F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E5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B1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E32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F694" w14:textId="2DEBBF8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7A6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719058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C02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80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7FD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817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F5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20BF" w14:textId="481E540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FEB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BD40CF0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01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821F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6C6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62E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C81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7047" w14:textId="4E8AC27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A1DC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6695E1E1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A3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44C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hen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63B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C3D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C5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613" w14:textId="3C546B3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BA0A" w14:textId="77777777" w:rsidR="00C31058" w:rsidRPr="0081627E" w:rsidRDefault="00C31058" w:rsidP="002176B2">
            <w:pPr>
              <w:spacing w:after="0"/>
              <w:jc w:val="center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6A018D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32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D1D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30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8C4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5C0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434B" w14:textId="0DA0DD3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5F2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01C89E1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61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2F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8D4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BC7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65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6B26" w14:textId="6F544DF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47B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FFA737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86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A5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B87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15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2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BA6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1DA" w14:textId="103FF0A6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A05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7CE1DEF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CB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E00" w14:textId="77777777" w:rsidR="00C31058" w:rsidRPr="0081627E" w:rsidRDefault="009531E4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atechol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9BE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F2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0C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8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4CDD" w14:textId="7FFFC3C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961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ABD943C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B2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57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FC6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624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35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DCB" w14:textId="1206A15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FD6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2498CB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906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61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0B4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F5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2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AAF" w14:textId="2367ED0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E7C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50540B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6F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D1C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333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EE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574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B581" w14:textId="64FE0E3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DB9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4F73029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CA8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593C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2F5C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03B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876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5BC8" w14:textId="017570C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FD2C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23B021E1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4A0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35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Hydroquino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C1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C1F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F3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2C9" w14:textId="1173B59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1D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7016B2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2A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5A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5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79D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8D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4E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810" w14:textId="1F09558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FAD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8E6ADB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D1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68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783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23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74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0A2" w14:textId="4422862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341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1C3AA6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73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51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01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567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FC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737" w14:textId="7B8061A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409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C0C5B8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2A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4D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9B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D6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58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1D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28E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927C8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A2A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E5D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0DE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113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0B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4FC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1E9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D55EC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F47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BC7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F2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7C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37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29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2C9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F2A759D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ABD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300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E10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49D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D8E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C47E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E1F1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2BEEA6A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E8D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40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esorcin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BD9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7D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3E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FAE" w14:textId="072F857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E57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8A29E2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4D7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74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.6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E55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32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7D7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D69" w14:textId="451EC2A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AC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323332C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E4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5FC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18F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34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38E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FB3F" w14:textId="481F280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4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723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24F151C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14D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980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448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57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4C2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AB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18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68F641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E6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BB4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773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86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90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9C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7D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D59B82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E9A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711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9AF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34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B2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B9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47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3D3B764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42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E62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9A5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028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007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A1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58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815831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59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CF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yrogallol</w:t>
            </w:r>
            <w:proofErr w:type="spellEnd"/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F2C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F0C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B8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074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CF9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FF8B19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70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03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4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F18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5E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D05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568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200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2D7A639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9E9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05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ABA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32C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17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12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3D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F39E33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35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DE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4E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12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E29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9A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FB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4B9CEED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59E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C7B4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B2F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E68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8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73A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E17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ADB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25A879E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093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99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hloroglucino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BEA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2BB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BD5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186" w14:textId="6E4FBC2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42A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F0ACEDC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459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9E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7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3AC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63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D4F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7D8" w14:textId="03F2310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63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3B4FAC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853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1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,2,4-Hydroxybenze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8C7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CC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4EA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6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4CDE" w14:textId="7D4FEC5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A7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4973855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D6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7CA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8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D0C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78D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D4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E903" w14:textId="7E2A25F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C8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10DE12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85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51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E88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DC8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4C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91D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39F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BAC3E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EF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E6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486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6BF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59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AF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ED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49F663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0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5D1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6EF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5E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4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AA42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87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6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6EF759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32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926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+)-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atechin</w:t>
            </w:r>
            <w:proofErr w:type="spellEnd"/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AA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FA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7B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6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3AA" w14:textId="32001BE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F15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69D989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E2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AD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5.3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BD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63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CF1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50A" w14:textId="493A266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A8C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7339791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76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34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D11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00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46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760" w14:textId="56E143C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247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0CD0559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C8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F1C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3E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0C9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0AD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BC3B" w14:textId="1AF2A9E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82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0785D39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0F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4B5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B5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C3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7A7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70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E6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E7046AA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36B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D5D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025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21F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C53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A9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10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784C05D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9B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09D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affeic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148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62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FC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AC0" w14:textId="6A6DA12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273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0014B1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D3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AC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8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4A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8BC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4B9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3107" w14:textId="0ACBDD3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9F3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036828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A3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5F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18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0C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AD2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E55" w14:textId="49F13E9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A4D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F8FBE04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1D8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11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4C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653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E70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3EF" w14:textId="46FC3ED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A3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19727A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9A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62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hlorogenic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acid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154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11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0E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85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368" w14:textId="5603993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D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720C81D9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86C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D72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E2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2A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59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B8C" w14:textId="6319CE6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AD9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002278E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5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A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AAB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01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C7A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C262" w14:textId="700F8C0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CC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9858EE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620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9E0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B281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EDBD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5ACB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A773" w14:textId="1F7B96C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C9F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4277597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234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980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Ferulic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4AD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FA9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B0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BA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66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D942F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2C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BC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3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9E7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D1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AD4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78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33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E46808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C5E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C3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FA4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19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7FD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13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10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BBE333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EF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C6C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3E4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A9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8D9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B5A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81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3E704F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83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2C7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DFA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86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874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14C" w14:textId="6354069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B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6B06C0B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96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3E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B0D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23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B48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81F" w14:textId="298EA95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A9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D7783A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933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D88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Sinapic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acid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FD52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48E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C86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5AD5" w14:textId="6102AB6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6C6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1DA079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FB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24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Kaempfero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B9F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DBC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52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90A" w14:textId="3E761E2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366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ADAD44E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42B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261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22A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D2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16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0B7" w14:textId="546F9D8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143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3A96E9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890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EF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DCB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C7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00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7FE" w14:textId="58FC0CD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9E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EAADC8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0E0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9EC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3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F150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68E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2A0E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D951" w14:textId="5884FC5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EDF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5B151D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3D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1F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Querceti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9AB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15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8A0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569B" w14:textId="00D1F2A6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24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6B2C9F2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C8F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B5B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4.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92A8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A9A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4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3ED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AF81" w14:textId="115677A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AE1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7D8850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27D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8EF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(–)-</w:t>
            </w:r>
            <w:proofErr w:type="spellStart"/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Epicatechin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73F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F2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8A5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35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479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B670C4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20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53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6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636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B5D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0AB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1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B925" w14:textId="3D387DE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9B2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822FF9C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E1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417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53E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C8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6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B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2863" w14:textId="3B44175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514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7E65BB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F65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317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198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9A4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6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2C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BD50" w14:textId="3E417C11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8D2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765509E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BAE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6A70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1939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444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6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112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8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83BF" w14:textId="714168D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FEE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7A99721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8F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7DE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Rosmarinic</w:t>
            </w:r>
            <w:proofErr w:type="spellEnd"/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8DE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32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6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C41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AF21" w14:textId="756124E6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4F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7E4043C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05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67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5.9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E1F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75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D1B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C10" w14:textId="2AD18F5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FD7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D6888A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5B5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22B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23E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D85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F4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9142" w14:textId="44755D0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7B9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B773F60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F7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C72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2ECD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496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3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B97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95B2" w14:textId="657E3CD1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F7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C553FC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BD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C36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EGCg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F18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C7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35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338" w14:textId="36EFFA0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E83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4F99F8D8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3E1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CF0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5.3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ADF4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20B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5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3E2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91E4" w14:textId="2F5727F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B51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2135B0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521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54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scorbic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DB4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A0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90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7E6" w14:textId="3DA6327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3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7863C7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94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EA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906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FB7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B0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DF6" w14:textId="2BEB988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ED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C48C5B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E62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DA6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DC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4D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F8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69C1" w14:textId="0846AEC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A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F2BA50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9DA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00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A9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CB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8C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001" w14:textId="1AAC1CA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0DE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AD171C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B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5A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B9E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8B6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39B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59EC" w14:textId="57D3FF0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6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A10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0B99138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5F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59D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38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66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86A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AAC" w14:textId="7AEB402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B0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10339E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06D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C0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Dehydroascorbic acid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896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65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83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A3FE" w14:textId="2E09E4A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28D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BF265A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06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CE0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.4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A96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D4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4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E3C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1E97" w14:textId="4C94A5B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6F0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86EC6D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E3B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05CE" w14:textId="7CC96D4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scorbic acid 2</w:t>
            </w:r>
            <w:r w:rsidR="00DA527A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-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hosphat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A8D8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1CE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772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2552" w14:textId="7DA6444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B00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DA4957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04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50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Gallic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361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BB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64B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ED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29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85725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10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98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6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0551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BB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F2D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F2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F3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5BD6FDEF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C5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B7E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144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B45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65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406" w14:textId="6E966016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9B0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5F7C4A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1F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9B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007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4A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1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C85" w14:textId="19F1156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1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30BA0E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5B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ED7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A1B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948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96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0FD" w14:textId="50CF733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25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BF93952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B2C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4A5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0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BDC5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56B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C4A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3986" w14:textId="41844B3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A22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499B3C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F4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18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Hydroxythiophenol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CC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E8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13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1A2F" w14:textId="0B4754D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95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E03352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9C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E1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AF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79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81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B3FA" w14:textId="4A8E118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B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C2FE55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B97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8B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279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EA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9B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1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E31" w14:textId="4743FB1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7B6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226BE4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47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F0C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67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5E1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8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2E1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CF64" w14:textId="16050D1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218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04BED2E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ED1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35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nili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82B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F66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CFA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BAF1" w14:textId="5AD3A30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CC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46ABBE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DD7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23A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.5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90F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595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79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B426" w14:textId="04228A4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F13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BB46CB0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62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61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o-Cres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023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9B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8C5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AA6B" w14:textId="3C1EAE5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00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7616C0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72E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E9E0" w14:textId="1893A44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Met</w:t>
            </w:r>
            <w:r w:rsidR="00112C0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h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yl 4-</w:t>
            </w:r>
            <w:r w:rsidR="00304CBC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hydroxybenzoat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394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18D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6F0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9DAE" w14:textId="0013FBF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030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58A5F45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52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4E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o-Aminophen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F52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1D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7A3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B2C" w14:textId="19B5952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C59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68F7322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33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BE1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5D0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2D4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F4C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8A1" w14:textId="66271CD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88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971956A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952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CA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2BE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700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8E3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D5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E3B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ECD82D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F9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88C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-Aminophenol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F0D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710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077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259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98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1BC45A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69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49A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96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99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AA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B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176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0BB4612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31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372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D5B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F75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C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07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10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5DD4A4D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624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5EA8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C1DB4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4E7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9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22D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A7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6CF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0A2C51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9B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BD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Methylanilin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F41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E9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C5A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BAE" w14:textId="058AED73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2A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A81AE8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25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B9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Glyci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28F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02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060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EDC" w14:textId="3DC407A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6BC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4A1326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521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855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1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E7D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557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22A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5752" w14:textId="2466785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E71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1B60B9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31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4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Lysi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529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4E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0C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265" w14:textId="0A22B5C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72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8C9779F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7A1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D2B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3.4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51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3D1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7BD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A553" w14:textId="70A4AB3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B6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C26BEB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A5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EF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Vali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E7E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56A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CE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9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467" w14:textId="784A77C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C3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87CB30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254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F4B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1DD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0AB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A08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9F5A" w14:textId="5BE33E01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3C0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63DBBB5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E40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A7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Cs w:val="24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Cs w:val="24"/>
                <w:lang w:eastAsia="ja-JP"/>
              </w:rPr>
              <w:t xml:space="preserve">Tryptophan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47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C2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8E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1DC" w14:textId="37CE854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1C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42CBC46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69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58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7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97A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E7D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EF5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F38" w14:textId="08DCCC1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ED2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83C284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C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5387" w14:textId="581472C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ystein</w:t>
            </w:r>
            <w:r w:rsidR="00D83173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4F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D3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6C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D5A0" w14:textId="198F590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C5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705BBE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EC7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50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7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7A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0D8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BA4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AA9" w14:textId="2B56B82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AD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33381E3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78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DB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AD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D51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08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C779" w14:textId="38E4B2B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2AE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FA74F5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DFB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5722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39F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16A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78B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A8D2" w14:textId="38A9404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5DC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4CA3E5D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26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202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ystin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63B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6FF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D0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A7F" w14:textId="5013617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70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686375E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F1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BC6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3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A8F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4A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40F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B38" w14:textId="128F209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F9B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BAE1161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E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0E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Glutathione (reduced)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EF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3B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9F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7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A7F" w14:textId="17E2458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05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6022AE50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6EC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A5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94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1C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26E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73A" w14:textId="5E93265C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E9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55B8A3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21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A86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B8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2B4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CA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A17D" w14:textId="4E33861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04C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73C97859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CC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25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68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F1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B4B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67F" w14:textId="29AC051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B1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827D842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F1F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09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E24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BF7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2EB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42E7" w14:textId="474AEF1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6DA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3BC2A28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8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C93D" w14:textId="73122F4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Glutathione (oxidized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6C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DC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3.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BB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08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</w:t>
            </w: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rt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8D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9AB3708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49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0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C1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2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EB9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114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2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0D4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A1B" w14:textId="20C2E24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7DA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15CE719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F7E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77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Flavo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D5DF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5F6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61A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5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8FDA" w14:textId="6F6F9BF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508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75455A8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749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0E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Flavanon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919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F5A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7FB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D2AC" w14:textId="27BFAC06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CAA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D5961DF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D74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lastRenderedPageBreak/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219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D-Fructos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3E41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29A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245A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40C0" w14:textId="7F3732B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EAF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C80EB8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4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F01D" w14:textId="1BAD925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henylphosphonic</w:t>
            </w:r>
            <w:proofErr w:type="spellEnd"/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</w:t>
            </w:r>
            <w:r w:rsidR="00112C0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</w:t>
            </w:r>
            <w:r w:rsidR="00112C07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cid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4DD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1F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54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4FEA" w14:textId="03A1ED8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BF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8E839A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F94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CA5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Ethanol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6AE3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583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606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0C2F" w14:textId="76221381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4CD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20C5B7AF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76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3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Propan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E08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2D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CE7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1F5" w14:textId="1453364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D7F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4786F9F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7AC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2C0F" w14:textId="6CD2CBE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Benzoic </w:t>
            </w:r>
            <w:r w:rsidR="00112C0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</w:t>
            </w:r>
            <w:r w:rsidR="00112C07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cid 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240C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BE9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AE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958B" w14:textId="5756D3F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CB85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DECAEB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D8F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A0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Benzene sulfonic aci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E7B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B33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221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AA45" w14:textId="390E296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CF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A289D7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A4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9F3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,4-Benzoquinon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01C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29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188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F64A" w14:textId="6F56641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E2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1BF72EC2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875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F04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1.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4801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402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1.7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FD8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B48E" w14:textId="604B0891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9D7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699AB1C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8F5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8FD0" w14:textId="34257E9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Benzene th</w:t>
            </w:r>
            <w:r w:rsidR="00112C07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i</w:t>
            </w: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o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253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BD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B3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50C1" w14:textId="39949BB0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F2A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6D9E0834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199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070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.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F5D4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30E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292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8478" w14:textId="15256FD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DD33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505860F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77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C14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Sodium chlor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00C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B40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5E8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07C" w14:textId="583FD70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926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DEABC2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C4F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179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D55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9C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B3B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248" w14:textId="24291E8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C39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3364DB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D7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7DDE" w14:textId="16A99C5F" w:rsidR="00C31058" w:rsidRPr="0081627E" w:rsidRDefault="004C4EE1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K</w:t>
            </w:r>
            <w:r w:rsidR="00C31058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lium</w:t>
            </w:r>
            <w:proofErr w:type="spellEnd"/>
            <w:r w:rsidR="00C31058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chlorid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8F6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A5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F6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BE9D" w14:textId="58850BF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3B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DA137FD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B40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A4EE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0DB9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4FF21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759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410D" w14:textId="0328E44B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4F7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39141E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CCF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C4D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alcium chlor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A8D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BF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016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EDE" w14:textId="52CAB164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68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204EF05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BB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AC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EDB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520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18D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4C70" w14:textId="4504203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3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4E54F01A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9B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43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Ferrous sulfat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DDC2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E2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FE1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642" w14:textId="4A55F65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688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F6A29B7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075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4BA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E1919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5811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15B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FC8D" w14:textId="5ED83F3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A7F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24FF07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FE8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7C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Ferrous chlor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BFA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CB0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3D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67C3" w14:textId="28FD47F8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71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6709301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AE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77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299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6C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F27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C070" w14:textId="17BEB0AA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B6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E9E974D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842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DCF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Copper chlorid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23D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BD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8C1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FCA" w14:textId="098C2CB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5C9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B30CBEE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3B8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B08EC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.0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23AF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2CB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424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5BAE" w14:textId="619D5DB2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23C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3CD357BB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600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53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Zinc chlor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8214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4F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A1A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287" w14:textId="6D206C59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8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188FFEA5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216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5E9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2505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9F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9D8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529" w14:textId="0FE987BF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3A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3FB45F26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A4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B11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luminum chlorid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0BD6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DEF8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BD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FD0" w14:textId="0D097625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A915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5580C202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0A74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A8DB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EB38D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E177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89BD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0D13" w14:textId="3F060F0E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5DA7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81627E" w:rsidRPr="0081627E" w14:paraId="0DD69727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79C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031" w14:textId="6DE5F3CC" w:rsidR="00C31058" w:rsidRPr="0081627E" w:rsidRDefault="00605681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V</w:t>
            </w:r>
            <w:r w:rsidR="00C31058"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nadium chlori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8D73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97E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0C3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A872" w14:textId="667C6CF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14EE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  <w:tr w:rsidR="0081627E" w:rsidRPr="0081627E" w14:paraId="2B3E3363" w14:textId="77777777" w:rsidTr="001E6540">
        <w:trPr>
          <w:trHeight w:val="315"/>
          <w:jc w:val="center"/>
        </w:trPr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587B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520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Average: 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4C82A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>50,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CE5F" w14:textId="77777777" w:rsidR="00C31058" w:rsidRPr="0081627E" w:rsidRDefault="00C31058" w:rsidP="002176B2">
            <w:pPr>
              <w:spacing w:after="0"/>
              <w:jc w:val="right"/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1"/>
                <w:szCs w:val="21"/>
                <w:lang w:eastAsia="ja-JP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E78F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±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12A6" w14:textId="4E6D3A9D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(70</w:t>
            </w:r>
            <w:r w:rsidR="00516037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 °C</w:t>
            </w: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41889" w14:textId="77777777" w:rsidR="00C31058" w:rsidRPr="0081627E" w:rsidRDefault="00C31058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  <w:r w:rsidRPr="0081627E"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  <w:t xml:space="preserve">　</w:t>
            </w:r>
          </w:p>
        </w:tc>
      </w:tr>
      <w:tr w:rsidR="00087530" w:rsidRPr="0081627E" w14:paraId="7742B244" w14:textId="77777777" w:rsidTr="001E6540">
        <w:trPr>
          <w:trHeight w:val="300"/>
          <w:jc w:val="center"/>
        </w:trPr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AEF" w14:textId="77777777" w:rsidR="00087530" w:rsidRPr="0081627E" w:rsidRDefault="00087530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71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E9D" w14:textId="01058280" w:rsidR="007B5F91" w:rsidRPr="0081627E" w:rsidRDefault="0012280B" w:rsidP="007A5E86">
            <w:pPr>
              <w:pStyle w:val="meth1"/>
              <w:adjustRightInd w:val="0"/>
              <w:spacing w:line="360" w:lineRule="auto"/>
              <w:ind w:firstLine="0"/>
              <w:jc w:val="both"/>
              <w:rPr>
                <w:rFonts w:eastAsia="ＭＳ Ｐゴシック"/>
                <w:sz w:val="22"/>
                <w:szCs w:val="22"/>
              </w:rPr>
            </w:pPr>
            <w:r w:rsidRPr="0081627E">
              <w:rPr>
                <w:rFonts w:eastAsia="ＭＳ Ｐゴシック"/>
                <w:sz w:val="22"/>
                <w:szCs w:val="22"/>
                <w:vertAlign w:val="superscript"/>
              </w:rPr>
              <w:t>*</w:t>
            </w:r>
            <w:proofErr w:type="spellStart"/>
            <w:r w:rsidR="00087530" w:rsidRPr="0081627E">
              <w:rPr>
                <w:rFonts w:eastAsia="ＭＳ Ｐゴシック"/>
                <w:sz w:val="22"/>
                <w:szCs w:val="22"/>
              </w:rPr>
              <w:t>Trolox</w:t>
            </w:r>
            <w:proofErr w:type="spellEnd"/>
            <w:r w:rsidR="00087530" w:rsidRPr="0081627E">
              <w:rPr>
                <w:rFonts w:eastAsia="ＭＳ Ｐゴシック"/>
                <w:sz w:val="22"/>
                <w:szCs w:val="22"/>
              </w:rPr>
              <w:t xml:space="preserve"> equivalents: mo</w:t>
            </w:r>
            <w:r w:rsidR="004421C8">
              <w:rPr>
                <w:rFonts w:eastAsia="ＭＳ Ｐゴシック"/>
                <w:sz w:val="22"/>
                <w:szCs w:val="22"/>
              </w:rPr>
              <w:t xml:space="preserve">les of </w:t>
            </w:r>
            <w:proofErr w:type="spellStart"/>
            <w:r w:rsidR="004421C8">
              <w:rPr>
                <w:rFonts w:eastAsia="ＭＳ Ｐゴシック"/>
                <w:sz w:val="22"/>
                <w:szCs w:val="22"/>
              </w:rPr>
              <w:t>Trolox</w:t>
            </w:r>
            <w:proofErr w:type="spellEnd"/>
            <w:r w:rsidR="004421C8">
              <w:rPr>
                <w:rFonts w:eastAsia="ＭＳ Ｐゴシック"/>
                <w:sz w:val="22"/>
                <w:szCs w:val="22"/>
              </w:rPr>
              <w:t xml:space="preserve"> per mole of test</w:t>
            </w:r>
            <w:r w:rsidR="00087530" w:rsidRPr="0081627E">
              <w:rPr>
                <w:rFonts w:eastAsia="ＭＳ Ｐゴシック"/>
                <w:sz w:val="22"/>
                <w:szCs w:val="22"/>
              </w:rPr>
              <w:t xml:space="preserve"> compound.</w:t>
            </w:r>
            <w:r w:rsidR="007B5F91" w:rsidRPr="0081627E">
              <w:t xml:space="preserve"> </w:t>
            </w:r>
            <w:r w:rsidR="007A5E86">
              <w:rPr>
                <w:rFonts w:eastAsia="ＭＳ Ｐゴシック"/>
                <w:sz w:val="22"/>
                <w:szCs w:val="22"/>
              </w:rPr>
              <w:t>TAC</w:t>
            </w:r>
            <w:r w:rsidR="007A5E86" w:rsidRPr="0081627E">
              <w:rPr>
                <w:rFonts w:eastAsia="ＭＳ Ｐゴシック"/>
                <w:sz w:val="22"/>
                <w:szCs w:val="22"/>
              </w:rPr>
              <w:t xml:space="preserve"> </w:t>
            </w:r>
            <w:r w:rsidR="007A5E86">
              <w:rPr>
                <w:rFonts w:eastAsia="ＭＳ Ｐゴシック"/>
                <w:sz w:val="22"/>
                <w:szCs w:val="22"/>
              </w:rPr>
              <w:t xml:space="preserve">values </w:t>
            </w:r>
            <w:r w:rsidR="007B5F91" w:rsidRPr="0081627E">
              <w:rPr>
                <w:rFonts w:eastAsia="ＭＳ Ｐゴシック"/>
                <w:sz w:val="22"/>
                <w:szCs w:val="22"/>
              </w:rPr>
              <w:t>are the mean ± SD of three independent experiments.</w:t>
            </w:r>
            <w:r w:rsidR="006F4E73" w:rsidRPr="0081627E">
              <w:rPr>
                <w:rFonts w:eastAsia="ＭＳ Ｐゴシック"/>
                <w:sz w:val="22"/>
                <w:szCs w:val="22"/>
              </w:rPr>
              <w:t xml:space="preserve"> </w:t>
            </w:r>
            <w:r w:rsidR="00AB71CD" w:rsidRPr="0081627E">
              <w:rPr>
                <w:rFonts w:eastAsia="ＭＳ Ｐゴシック"/>
                <w:sz w:val="22"/>
                <w:szCs w:val="22"/>
              </w:rPr>
              <w:t>Average</w:t>
            </w:r>
            <w:r w:rsidR="00D83173">
              <w:rPr>
                <w:rFonts w:eastAsia="ＭＳ Ｐゴシック"/>
                <w:sz w:val="22"/>
                <w:szCs w:val="22"/>
              </w:rPr>
              <w:t>,</w:t>
            </w:r>
            <w:r w:rsidR="00AB71CD" w:rsidRPr="0081627E">
              <w:rPr>
                <w:rFonts w:eastAsia="ＭＳ Ｐゴシック"/>
                <w:sz w:val="22"/>
                <w:szCs w:val="22"/>
              </w:rPr>
              <w:t xml:space="preserve"> </w:t>
            </w:r>
            <w:r w:rsidR="006F4E73" w:rsidRPr="0081627E">
              <w:rPr>
                <w:rFonts w:eastAsia="ＭＳ Ｐゴシック"/>
                <w:sz w:val="22"/>
                <w:szCs w:val="22"/>
              </w:rPr>
              <w:t xml:space="preserve">average of </w:t>
            </w:r>
            <w:r w:rsidR="00AB71CD" w:rsidRPr="0081627E">
              <w:rPr>
                <w:rFonts w:eastAsia="ＭＳ Ｐゴシック"/>
                <w:sz w:val="22"/>
                <w:szCs w:val="22"/>
              </w:rPr>
              <w:t>TAC value</w:t>
            </w:r>
            <w:r w:rsidR="00D83173">
              <w:rPr>
                <w:rFonts w:eastAsia="ＭＳ Ｐゴシック"/>
                <w:sz w:val="22"/>
                <w:szCs w:val="22"/>
              </w:rPr>
              <w:t>s</w:t>
            </w:r>
            <w:r w:rsidR="00AB71CD" w:rsidRPr="0081627E">
              <w:rPr>
                <w:rFonts w:eastAsia="ＭＳ Ｐゴシック"/>
                <w:sz w:val="22"/>
                <w:szCs w:val="22"/>
              </w:rPr>
              <w:t xml:space="preserve"> of all</w:t>
            </w:r>
            <w:r w:rsidR="006F4E73" w:rsidRPr="0081627E">
              <w:rPr>
                <w:rFonts w:eastAsia="ＭＳ Ｐゴシック"/>
                <w:sz w:val="22"/>
                <w:szCs w:val="22"/>
              </w:rPr>
              <w:t xml:space="preserve"> concentration</w:t>
            </w:r>
            <w:r w:rsidR="00AB71CD" w:rsidRPr="0081627E">
              <w:rPr>
                <w:rFonts w:eastAsia="ＭＳ Ｐゴシック"/>
                <w:sz w:val="22"/>
                <w:szCs w:val="22"/>
              </w:rPr>
              <w:t>s</w:t>
            </w:r>
            <w:r w:rsidR="006F4E73" w:rsidRPr="0081627E">
              <w:rPr>
                <w:rFonts w:eastAsia="ＭＳ Ｐゴシック"/>
                <w:sz w:val="22"/>
                <w:szCs w:val="22"/>
              </w:rPr>
              <w:t>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CB49" w14:textId="77777777" w:rsidR="00087530" w:rsidRPr="0081627E" w:rsidRDefault="00087530" w:rsidP="002176B2">
            <w:pPr>
              <w:spacing w:after="0"/>
              <w:jc w:val="left"/>
              <w:rPr>
                <w:rFonts w:ascii="Times New Roman" w:eastAsia="ＭＳ Ｐゴシック" w:hAnsi="Times New Roman"/>
                <w:sz w:val="22"/>
                <w:szCs w:val="22"/>
                <w:lang w:eastAsia="ja-JP"/>
              </w:rPr>
            </w:pPr>
          </w:p>
        </w:tc>
      </w:tr>
    </w:tbl>
    <w:p w14:paraId="54BDD98E" w14:textId="77777777" w:rsidR="009E235D" w:rsidRDefault="009E235D">
      <w:pPr>
        <w:pStyle w:val="meth1"/>
        <w:adjustRightInd w:val="0"/>
        <w:spacing w:line="360" w:lineRule="auto"/>
        <w:ind w:firstLine="0"/>
        <w:jc w:val="both"/>
        <w:rPr>
          <w:lang w:val="en-US"/>
        </w:rPr>
      </w:pPr>
    </w:p>
    <w:sectPr w:rsidR="009E235D" w:rsidSect="0048631C">
      <w:footerReference w:type="even" r:id="rId8"/>
      <w:footerReference w:type="default" r:id="rId9"/>
      <w:type w:val="continuous"/>
      <w:pgSz w:w="11899" w:h="16838" w:code="1"/>
      <w:pgMar w:top="1418" w:right="1418" w:bottom="1418" w:left="1418" w:header="567" w:footer="851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E5E42" w14:textId="77777777" w:rsidR="009A066E" w:rsidRDefault="009A066E">
      <w:pPr>
        <w:spacing w:after="0"/>
      </w:pPr>
      <w:r>
        <w:separator/>
      </w:r>
    </w:p>
  </w:endnote>
  <w:endnote w:type="continuationSeparator" w:id="0">
    <w:p w14:paraId="7BD0A6F4" w14:textId="77777777" w:rsidR="009A066E" w:rsidRDefault="009A06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524DC" w14:textId="77777777" w:rsidR="002372AF" w:rsidRDefault="002372AF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6823E276" w14:textId="77777777" w:rsidR="002372AF" w:rsidRDefault="002372AF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7B6CA" w14:textId="34E22B03" w:rsidR="002372AF" w:rsidRDefault="002372AF">
    <w:pPr>
      <w:pStyle w:val="a9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1E6540">
      <w:rPr>
        <w:rStyle w:val="ab"/>
        <w:noProof/>
      </w:rPr>
      <w:t>2</w:t>
    </w:r>
    <w:r>
      <w:rPr>
        <w:rStyle w:val="ab"/>
      </w:rPr>
      <w:fldChar w:fldCharType="end"/>
    </w:r>
  </w:p>
  <w:p w14:paraId="5CFC477C" w14:textId="77777777" w:rsidR="002372AF" w:rsidRDefault="002372AF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C4261" w14:textId="77777777" w:rsidR="009A066E" w:rsidRDefault="009A066E">
      <w:pPr>
        <w:spacing w:after="0"/>
      </w:pPr>
      <w:r>
        <w:separator/>
      </w:r>
    </w:p>
  </w:footnote>
  <w:footnote w:type="continuationSeparator" w:id="0">
    <w:p w14:paraId="07B26C7E" w14:textId="77777777" w:rsidR="009A066E" w:rsidRDefault="009A066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33CD6"/>
    <w:multiLevelType w:val="multilevel"/>
    <w:tmpl w:val="3A0E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57EC2"/>
    <w:multiLevelType w:val="hybridMultilevel"/>
    <w:tmpl w:val="3D681036"/>
    <w:lvl w:ilvl="0" w:tplc="E0F6C41C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0D4B3793"/>
    <w:multiLevelType w:val="multilevel"/>
    <w:tmpl w:val="958EE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3E0555"/>
    <w:multiLevelType w:val="hybridMultilevel"/>
    <w:tmpl w:val="232EDE62"/>
    <w:lvl w:ilvl="0" w:tplc="B614ACB4">
      <w:start w:val="1"/>
      <w:numFmt w:val="decimalEnclosedCircle"/>
      <w:lvlText w:val="%1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4" w15:restartNumberingAfterBreak="0">
    <w:nsid w:val="25BC5BEC"/>
    <w:multiLevelType w:val="hybridMultilevel"/>
    <w:tmpl w:val="D3E6C7FE"/>
    <w:lvl w:ilvl="0" w:tplc="3BDEFC76">
      <w:start w:val="1"/>
      <w:numFmt w:val="decimalEnclosedCircle"/>
      <w:lvlText w:val="%1"/>
      <w:lvlJc w:val="left"/>
      <w:pPr>
        <w:ind w:left="562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82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42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  <w:rPr>
        <w:rFonts w:cs="Times New Roman"/>
      </w:r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cs="Times New Roman" w:hint="default"/>
      </w:rPr>
    </w:lvl>
  </w:abstractNum>
  <w:abstractNum w:abstractNumId="9" w15:restartNumberingAfterBreak="0">
    <w:nsid w:val="3CB77521"/>
    <w:multiLevelType w:val="multilevel"/>
    <w:tmpl w:val="6504A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cs="Times New Roman" w:hint="default"/>
      </w:rPr>
    </w:lvl>
  </w:abstractNum>
  <w:abstractNum w:abstractNumId="11" w15:restartNumberingAfterBreak="0">
    <w:nsid w:val="4135545A"/>
    <w:multiLevelType w:val="hybridMultilevel"/>
    <w:tmpl w:val="961AE4AE"/>
    <w:lvl w:ilvl="0" w:tplc="A008F062">
      <w:start w:val="1"/>
      <w:numFmt w:val="decimalEnclosedCircle"/>
      <w:lvlText w:val="%1"/>
      <w:lvlJc w:val="left"/>
      <w:pPr>
        <w:ind w:left="562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042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6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82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302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72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42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562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82" w:hanging="420"/>
      </w:pPr>
      <w:rPr>
        <w:rFonts w:cs="Times New Roman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</w:abstractNum>
  <w:abstractNum w:abstractNumId="13" w15:restartNumberingAfterBreak="0">
    <w:nsid w:val="46D06011"/>
    <w:multiLevelType w:val="multilevel"/>
    <w:tmpl w:val="7D1AC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F422F4"/>
    <w:multiLevelType w:val="hybridMultilevel"/>
    <w:tmpl w:val="8EBA109C"/>
    <w:lvl w:ilvl="0" w:tplc="E226477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 w15:restartNumberingAfterBreak="0">
    <w:nsid w:val="4D724757"/>
    <w:multiLevelType w:val="multilevel"/>
    <w:tmpl w:val="2AA2E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4520AC"/>
    <w:multiLevelType w:val="multilevel"/>
    <w:tmpl w:val="4F4A2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8"/>
  </w:num>
  <w:num w:numId="5">
    <w:abstractNumId w:val="6"/>
  </w:num>
  <w:num w:numId="6">
    <w:abstractNumId w:val="5"/>
  </w:num>
  <w:num w:numId="7">
    <w:abstractNumId w:val="11"/>
  </w:num>
  <w:num w:numId="8">
    <w:abstractNumId w:val="4"/>
  </w:num>
  <w:num w:numId="9">
    <w:abstractNumId w:val="14"/>
  </w:num>
  <w:num w:numId="10">
    <w:abstractNumId w:val="1"/>
  </w:num>
  <w:num w:numId="11">
    <w:abstractNumId w:val="3"/>
  </w:num>
  <w:num w:numId="12">
    <w:abstractNumId w:val="16"/>
  </w:num>
  <w:num w:numId="13">
    <w:abstractNumId w:val="9"/>
  </w:num>
  <w:num w:numId="14">
    <w:abstractNumId w:val="0"/>
  </w:num>
  <w:num w:numId="15">
    <w:abstractNumId w:val="15"/>
  </w:num>
  <w:num w:numId="16">
    <w:abstractNumId w:val="1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stylePaneSortMethod w:val="0000"/>
  <w:defaultTabStop w:val="720"/>
  <w:hyphenationZone w:val="0"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E2"/>
    <w:rsid w:val="000019F7"/>
    <w:rsid w:val="000032DE"/>
    <w:rsid w:val="000062E1"/>
    <w:rsid w:val="00006F2E"/>
    <w:rsid w:val="00007936"/>
    <w:rsid w:val="00007943"/>
    <w:rsid w:val="00007B7B"/>
    <w:rsid w:val="00010B84"/>
    <w:rsid w:val="00011659"/>
    <w:rsid w:val="00012559"/>
    <w:rsid w:val="00012B8A"/>
    <w:rsid w:val="00013533"/>
    <w:rsid w:val="000135D8"/>
    <w:rsid w:val="00015E10"/>
    <w:rsid w:val="000177F8"/>
    <w:rsid w:val="0002007C"/>
    <w:rsid w:val="00020753"/>
    <w:rsid w:val="00021DD9"/>
    <w:rsid w:val="000223B7"/>
    <w:rsid w:val="00022C4D"/>
    <w:rsid w:val="00022C56"/>
    <w:rsid w:val="00023E53"/>
    <w:rsid w:val="00023EB6"/>
    <w:rsid w:val="00026B13"/>
    <w:rsid w:val="00026B74"/>
    <w:rsid w:val="00026EDA"/>
    <w:rsid w:val="00031A23"/>
    <w:rsid w:val="00031DA5"/>
    <w:rsid w:val="00032CFF"/>
    <w:rsid w:val="0003373D"/>
    <w:rsid w:val="00033E8D"/>
    <w:rsid w:val="0003796F"/>
    <w:rsid w:val="00040795"/>
    <w:rsid w:val="000437EC"/>
    <w:rsid w:val="00043C9E"/>
    <w:rsid w:val="00044171"/>
    <w:rsid w:val="000459EF"/>
    <w:rsid w:val="0005663C"/>
    <w:rsid w:val="00056F40"/>
    <w:rsid w:val="000574E8"/>
    <w:rsid w:val="0005756E"/>
    <w:rsid w:val="000601CC"/>
    <w:rsid w:val="00062062"/>
    <w:rsid w:val="00063018"/>
    <w:rsid w:val="000633F9"/>
    <w:rsid w:val="00063FE5"/>
    <w:rsid w:val="00065FB4"/>
    <w:rsid w:val="000677D2"/>
    <w:rsid w:val="000679F6"/>
    <w:rsid w:val="00070507"/>
    <w:rsid w:val="0007123F"/>
    <w:rsid w:val="00072539"/>
    <w:rsid w:val="00083457"/>
    <w:rsid w:val="00084B19"/>
    <w:rsid w:val="00085C3D"/>
    <w:rsid w:val="00086009"/>
    <w:rsid w:val="00086E1C"/>
    <w:rsid w:val="00087530"/>
    <w:rsid w:val="00087794"/>
    <w:rsid w:val="000918F3"/>
    <w:rsid w:val="00093733"/>
    <w:rsid w:val="000A00AD"/>
    <w:rsid w:val="000A3192"/>
    <w:rsid w:val="000A3378"/>
    <w:rsid w:val="000A4CA7"/>
    <w:rsid w:val="000A7C1F"/>
    <w:rsid w:val="000B0A81"/>
    <w:rsid w:val="000B37EB"/>
    <w:rsid w:val="000B57C4"/>
    <w:rsid w:val="000B61A4"/>
    <w:rsid w:val="000C1000"/>
    <w:rsid w:val="000C13DF"/>
    <w:rsid w:val="000C27D1"/>
    <w:rsid w:val="000C3215"/>
    <w:rsid w:val="000C4C39"/>
    <w:rsid w:val="000C7966"/>
    <w:rsid w:val="000D034D"/>
    <w:rsid w:val="000D0534"/>
    <w:rsid w:val="000D2BF9"/>
    <w:rsid w:val="000D5C22"/>
    <w:rsid w:val="000D5D43"/>
    <w:rsid w:val="000D6A64"/>
    <w:rsid w:val="000E0B66"/>
    <w:rsid w:val="000E0DD8"/>
    <w:rsid w:val="000E5689"/>
    <w:rsid w:val="000F0A54"/>
    <w:rsid w:val="000F0C15"/>
    <w:rsid w:val="000F1252"/>
    <w:rsid w:val="000F1ECA"/>
    <w:rsid w:val="000F3681"/>
    <w:rsid w:val="000F3F74"/>
    <w:rsid w:val="000F4C77"/>
    <w:rsid w:val="000F5F09"/>
    <w:rsid w:val="000F60C0"/>
    <w:rsid w:val="000F77BC"/>
    <w:rsid w:val="000F78E4"/>
    <w:rsid w:val="0010134E"/>
    <w:rsid w:val="00102926"/>
    <w:rsid w:val="001058AB"/>
    <w:rsid w:val="00105D10"/>
    <w:rsid w:val="00106231"/>
    <w:rsid w:val="00112C07"/>
    <w:rsid w:val="00113070"/>
    <w:rsid w:val="00113EEE"/>
    <w:rsid w:val="001142D4"/>
    <w:rsid w:val="00117A4D"/>
    <w:rsid w:val="0012263D"/>
    <w:rsid w:val="0012280B"/>
    <w:rsid w:val="00124C96"/>
    <w:rsid w:val="001274CA"/>
    <w:rsid w:val="00127508"/>
    <w:rsid w:val="00127A1A"/>
    <w:rsid w:val="00127C2E"/>
    <w:rsid w:val="00127E29"/>
    <w:rsid w:val="00130FCC"/>
    <w:rsid w:val="0013239D"/>
    <w:rsid w:val="00132B0A"/>
    <w:rsid w:val="00134AB9"/>
    <w:rsid w:val="00134D16"/>
    <w:rsid w:val="001350C9"/>
    <w:rsid w:val="0013695B"/>
    <w:rsid w:val="00137F49"/>
    <w:rsid w:val="00140182"/>
    <w:rsid w:val="0014045A"/>
    <w:rsid w:val="0014172D"/>
    <w:rsid w:val="00142302"/>
    <w:rsid w:val="0014262C"/>
    <w:rsid w:val="00145274"/>
    <w:rsid w:val="00147A63"/>
    <w:rsid w:val="0015117F"/>
    <w:rsid w:val="001529DC"/>
    <w:rsid w:val="001531C4"/>
    <w:rsid w:val="00153DD0"/>
    <w:rsid w:val="00154124"/>
    <w:rsid w:val="00154E27"/>
    <w:rsid w:val="001558EA"/>
    <w:rsid w:val="001565F0"/>
    <w:rsid w:val="00156D28"/>
    <w:rsid w:val="00156EC5"/>
    <w:rsid w:val="00160610"/>
    <w:rsid w:val="001606F5"/>
    <w:rsid w:val="00160CDE"/>
    <w:rsid w:val="00163C95"/>
    <w:rsid w:val="00166C55"/>
    <w:rsid w:val="001679D2"/>
    <w:rsid w:val="00170F8A"/>
    <w:rsid w:val="00171734"/>
    <w:rsid w:val="001728F4"/>
    <w:rsid w:val="00175709"/>
    <w:rsid w:val="00175728"/>
    <w:rsid w:val="001812AC"/>
    <w:rsid w:val="001829E8"/>
    <w:rsid w:val="001858D0"/>
    <w:rsid w:val="00187E0C"/>
    <w:rsid w:val="0019075B"/>
    <w:rsid w:val="00191A1C"/>
    <w:rsid w:val="00191A75"/>
    <w:rsid w:val="00194608"/>
    <w:rsid w:val="00195D13"/>
    <w:rsid w:val="001977BB"/>
    <w:rsid w:val="001A5ED8"/>
    <w:rsid w:val="001A6A58"/>
    <w:rsid w:val="001A73C2"/>
    <w:rsid w:val="001A7F2D"/>
    <w:rsid w:val="001B2823"/>
    <w:rsid w:val="001B284E"/>
    <w:rsid w:val="001B2C9B"/>
    <w:rsid w:val="001B36CB"/>
    <w:rsid w:val="001B3EF5"/>
    <w:rsid w:val="001B47B3"/>
    <w:rsid w:val="001B508B"/>
    <w:rsid w:val="001B6506"/>
    <w:rsid w:val="001B71E9"/>
    <w:rsid w:val="001C02D2"/>
    <w:rsid w:val="001C0DC2"/>
    <w:rsid w:val="001C2C0E"/>
    <w:rsid w:val="001C4A4A"/>
    <w:rsid w:val="001C5EE1"/>
    <w:rsid w:val="001C79CD"/>
    <w:rsid w:val="001C7A5B"/>
    <w:rsid w:val="001C7ACE"/>
    <w:rsid w:val="001D12BF"/>
    <w:rsid w:val="001D13F8"/>
    <w:rsid w:val="001D172D"/>
    <w:rsid w:val="001D292A"/>
    <w:rsid w:val="001D3201"/>
    <w:rsid w:val="001D45BC"/>
    <w:rsid w:val="001D5558"/>
    <w:rsid w:val="001E03F3"/>
    <w:rsid w:val="001E0772"/>
    <w:rsid w:val="001E1698"/>
    <w:rsid w:val="001E291B"/>
    <w:rsid w:val="001E3D7B"/>
    <w:rsid w:val="001E55B8"/>
    <w:rsid w:val="001E560D"/>
    <w:rsid w:val="001E5791"/>
    <w:rsid w:val="001E6540"/>
    <w:rsid w:val="001F0617"/>
    <w:rsid w:val="001F0828"/>
    <w:rsid w:val="001F13FE"/>
    <w:rsid w:val="001F38F9"/>
    <w:rsid w:val="001F43ED"/>
    <w:rsid w:val="001F46D7"/>
    <w:rsid w:val="001F59B4"/>
    <w:rsid w:val="001F5D35"/>
    <w:rsid w:val="001F6DDF"/>
    <w:rsid w:val="001F6EBD"/>
    <w:rsid w:val="001F773D"/>
    <w:rsid w:val="0020184C"/>
    <w:rsid w:val="0020240F"/>
    <w:rsid w:val="00202833"/>
    <w:rsid w:val="002040BA"/>
    <w:rsid w:val="00204947"/>
    <w:rsid w:val="00206819"/>
    <w:rsid w:val="00206B33"/>
    <w:rsid w:val="00207946"/>
    <w:rsid w:val="0021054B"/>
    <w:rsid w:val="00211F3A"/>
    <w:rsid w:val="00212FE2"/>
    <w:rsid w:val="0021361F"/>
    <w:rsid w:val="00214D39"/>
    <w:rsid w:val="00215812"/>
    <w:rsid w:val="00215AE7"/>
    <w:rsid w:val="00216224"/>
    <w:rsid w:val="002176B2"/>
    <w:rsid w:val="002177B8"/>
    <w:rsid w:val="00220E0E"/>
    <w:rsid w:val="00222B77"/>
    <w:rsid w:val="00222BA7"/>
    <w:rsid w:val="0022335C"/>
    <w:rsid w:val="00224E42"/>
    <w:rsid w:val="00226123"/>
    <w:rsid w:val="0022740D"/>
    <w:rsid w:val="00233E77"/>
    <w:rsid w:val="00234A50"/>
    <w:rsid w:val="00234F91"/>
    <w:rsid w:val="0023587D"/>
    <w:rsid w:val="0023593A"/>
    <w:rsid w:val="002372AF"/>
    <w:rsid w:val="00237809"/>
    <w:rsid w:val="0024075E"/>
    <w:rsid w:val="002416ED"/>
    <w:rsid w:val="002420D2"/>
    <w:rsid w:val="002421DE"/>
    <w:rsid w:val="00243E26"/>
    <w:rsid w:val="00245A60"/>
    <w:rsid w:val="00245E94"/>
    <w:rsid w:val="00247292"/>
    <w:rsid w:val="00247484"/>
    <w:rsid w:val="00250D46"/>
    <w:rsid w:val="00251ACE"/>
    <w:rsid w:val="00251B5F"/>
    <w:rsid w:val="00252535"/>
    <w:rsid w:val="00253518"/>
    <w:rsid w:val="00255002"/>
    <w:rsid w:val="00256B05"/>
    <w:rsid w:val="00257DAE"/>
    <w:rsid w:val="002601DE"/>
    <w:rsid w:val="002609F0"/>
    <w:rsid w:val="0026267E"/>
    <w:rsid w:val="002661F9"/>
    <w:rsid w:val="00266C57"/>
    <w:rsid w:val="00270A9C"/>
    <w:rsid w:val="002717F8"/>
    <w:rsid w:val="00271F58"/>
    <w:rsid w:val="0027574E"/>
    <w:rsid w:val="0027685B"/>
    <w:rsid w:val="00276A09"/>
    <w:rsid w:val="00284B14"/>
    <w:rsid w:val="00286A56"/>
    <w:rsid w:val="00286C51"/>
    <w:rsid w:val="0028705C"/>
    <w:rsid w:val="002916A5"/>
    <w:rsid w:val="0029215D"/>
    <w:rsid w:val="00294031"/>
    <w:rsid w:val="0029460D"/>
    <w:rsid w:val="00294A23"/>
    <w:rsid w:val="002951B7"/>
    <w:rsid w:val="002957E7"/>
    <w:rsid w:val="00295889"/>
    <w:rsid w:val="002A2213"/>
    <w:rsid w:val="002A2867"/>
    <w:rsid w:val="002A32F9"/>
    <w:rsid w:val="002A37D2"/>
    <w:rsid w:val="002A3D24"/>
    <w:rsid w:val="002A4220"/>
    <w:rsid w:val="002B07DC"/>
    <w:rsid w:val="002B13C5"/>
    <w:rsid w:val="002B1F60"/>
    <w:rsid w:val="002B2091"/>
    <w:rsid w:val="002B210C"/>
    <w:rsid w:val="002B2D26"/>
    <w:rsid w:val="002B45A3"/>
    <w:rsid w:val="002B4652"/>
    <w:rsid w:val="002B5CE1"/>
    <w:rsid w:val="002B5DCB"/>
    <w:rsid w:val="002B724F"/>
    <w:rsid w:val="002C1F50"/>
    <w:rsid w:val="002C4DEA"/>
    <w:rsid w:val="002D14C5"/>
    <w:rsid w:val="002D1B95"/>
    <w:rsid w:val="002D1C98"/>
    <w:rsid w:val="002D21A3"/>
    <w:rsid w:val="002D39B4"/>
    <w:rsid w:val="002D4195"/>
    <w:rsid w:val="002D4343"/>
    <w:rsid w:val="002D463C"/>
    <w:rsid w:val="002D4B39"/>
    <w:rsid w:val="002D51FF"/>
    <w:rsid w:val="002D525E"/>
    <w:rsid w:val="002D734E"/>
    <w:rsid w:val="002D7610"/>
    <w:rsid w:val="002E02C6"/>
    <w:rsid w:val="002E462B"/>
    <w:rsid w:val="002E4C1B"/>
    <w:rsid w:val="002E5726"/>
    <w:rsid w:val="002E6865"/>
    <w:rsid w:val="002E7D24"/>
    <w:rsid w:val="002F0212"/>
    <w:rsid w:val="002F7B54"/>
    <w:rsid w:val="003003E4"/>
    <w:rsid w:val="00301F45"/>
    <w:rsid w:val="00302030"/>
    <w:rsid w:val="003024D1"/>
    <w:rsid w:val="00304599"/>
    <w:rsid w:val="003047F5"/>
    <w:rsid w:val="00304CBC"/>
    <w:rsid w:val="003054F9"/>
    <w:rsid w:val="00307D90"/>
    <w:rsid w:val="0031526E"/>
    <w:rsid w:val="00320FBE"/>
    <w:rsid w:val="003216E1"/>
    <w:rsid w:val="003228B4"/>
    <w:rsid w:val="00323DF3"/>
    <w:rsid w:val="003241E4"/>
    <w:rsid w:val="0032474F"/>
    <w:rsid w:val="003251E4"/>
    <w:rsid w:val="003307BF"/>
    <w:rsid w:val="00333AF9"/>
    <w:rsid w:val="003367D2"/>
    <w:rsid w:val="00336F10"/>
    <w:rsid w:val="0034052B"/>
    <w:rsid w:val="003439D0"/>
    <w:rsid w:val="00343D00"/>
    <w:rsid w:val="00351EF9"/>
    <w:rsid w:val="00352642"/>
    <w:rsid w:val="00353502"/>
    <w:rsid w:val="00353927"/>
    <w:rsid w:val="003543F8"/>
    <w:rsid w:val="00354F95"/>
    <w:rsid w:val="00355838"/>
    <w:rsid w:val="003565FD"/>
    <w:rsid w:val="003567BC"/>
    <w:rsid w:val="0035721D"/>
    <w:rsid w:val="00360A0F"/>
    <w:rsid w:val="0036173E"/>
    <w:rsid w:val="00361B29"/>
    <w:rsid w:val="00361FBC"/>
    <w:rsid w:val="00363658"/>
    <w:rsid w:val="00365523"/>
    <w:rsid w:val="0036675E"/>
    <w:rsid w:val="00367F34"/>
    <w:rsid w:val="00370A90"/>
    <w:rsid w:val="003718EE"/>
    <w:rsid w:val="00371CAD"/>
    <w:rsid w:val="00373845"/>
    <w:rsid w:val="00373B0C"/>
    <w:rsid w:val="00373EA4"/>
    <w:rsid w:val="00373F2F"/>
    <w:rsid w:val="00376398"/>
    <w:rsid w:val="00376AE1"/>
    <w:rsid w:val="0037757A"/>
    <w:rsid w:val="00377655"/>
    <w:rsid w:val="003801A3"/>
    <w:rsid w:val="00380F79"/>
    <w:rsid w:val="00382006"/>
    <w:rsid w:val="00384DCF"/>
    <w:rsid w:val="003853D4"/>
    <w:rsid w:val="0038580B"/>
    <w:rsid w:val="00385968"/>
    <w:rsid w:val="00386738"/>
    <w:rsid w:val="00387F72"/>
    <w:rsid w:val="00387F86"/>
    <w:rsid w:val="00391D58"/>
    <w:rsid w:val="00392033"/>
    <w:rsid w:val="003926E9"/>
    <w:rsid w:val="0039345A"/>
    <w:rsid w:val="00395F50"/>
    <w:rsid w:val="00397415"/>
    <w:rsid w:val="00397830"/>
    <w:rsid w:val="0039794D"/>
    <w:rsid w:val="003A0122"/>
    <w:rsid w:val="003A2B5A"/>
    <w:rsid w:val="003A3804"/>
    <w:rsid w:val="003A4324"/>
    <w:rsid w:val="003A56FC"/>
    <w:rsid w:val="003A5DE7"/>
    <w:rsid w:val="003A62BE"/>
    <w:rsid w:val="003A67C5"/>
    <w:rsid w:val="003A71C1"/>
    <w:rsid w:val="003B1192"/>
    <w:rsid w:val="003B22AF"/>
    <w:rsid w:val="003B2DD0"/>
    <w:rsid w:val="003B4506"/>
    <w:rsid w:val="003B4D09"/>
    <w:rsid w:val="003B5FA4"/>
    <w:rsid w:val="003B65C2"/>
    <w:rsid w:val="003C0D3D"/>
    <w:rsid w:val="003C206A"/>
    <w:rsid w:val="003C2708"/>
    <w:rsid w:val="003C3E4F"/>
    <w:rsid w:val="003C4B1B"/>
    <w:rsid w:val="003C4E80"/>
    <w:rsid w:val="003C5753"/>
    <w:rsid w:val="003C61B4"/>
    <w:rsid w:val="003C70CA"/>
    <w:rsid w:val="003D07F3"/>
    <w:rsid w:val="003D38CC"/>
    <w:rsid w:val="003D3AD5"/>
    <w:rsid w:val="003D3C21"/>
    <w:rsid w:val="003D58E4"/>
    <w:rsid w:val="003D79C6"/>
    <w:rsid w:val="003E2A1D"/>
    <w:rsid w:val="003E2C96"/>
    <w:rsid w:val="003E355D"/>
    <w:rsid w:val="003E4E6C"/>
    <w:rsid w:val="003E5F3A"/>
    <w:rsid w:val="003E7374"/>
    <w:rsid w:val="003F567D"/>
    <w:rsid w:val="003F5735"/>
    <w:rsid w:val="00400BFF"/>
    <w:rsid w:val="00401C5D"/>
    <w:rsid w:val="004035C3"/>
    <w:rsid w:val="0040360E"/>
    <w:rsid w:val="004039B2"/>
    <w:rsid w:val="00404118"/>
    <w:rsid w:val="00405BCF"/>
    <w:rsid w:val="0040711A"/>
    <w:rsid w:val="004078C2"/>
    <w:rsid w:val="00411118"/>
    <w:rsid w:val="00412CF3"/>
    <w:rsid w:val="00412ED8"/>
    <w:rsid w:val="004169A5"/>
    <w:rsid w:val="004205F8"/>
    <w:rsid w:val="004219C3"/>
    <w:rsid w:val="004236DD"/>
    <w:rsid w:val="00425BA2"/>
    <w:rsid w:val="004264AC"/>
    <w:rsid w:val="0042723D"/>
    <w:rsid w:val="0042735F"/>
    <w:rsid w:val="0042741D"/>
    <w:rsid w:val="004318E3"/>
    <w:rsid w:val="00431FA9"/>
    <w:rsid w:val="00432216"/>
    <w:rsid w:val="0043459D"/>
    <w:rsid w:val="0043462A"/>
    <w:rsid w:val="00434764"/>
    <w:rsid w:val="00435F54"/>
    <w:rsid w:val="00436893"/>
    <w:rsid w:val="00441BEB"/>
    <w:rsid w:val="00441C67"/>
    <w:rsid w:val="004421C8"/>
    <w:rsid w:val="00443806"/>
    <w:rsid w:val="00443E1C"/>
    <w:rsid w:val="00444197"/>
    <w:rsid w:val="004466B1"/>
    <w:rsid w:val="00452D1E"/>
    <w:rsid w:val="00453565"/>
    <w:rsid w:val="00454D78"/>
    <w:rsid w:val="004557F5"/>
    <w:rsid w:val="00456ACF"/>
    <w:rsid w:val="00456F20"/>
    <w:rsid w:val="004607FB"/>
    <w:rsid w:val="00461217"/>
    <w:rsid w:val="00461827"/>
    <w:rsid w:val="00467C59"/>
    <w:rsid w:val="00467FC1"/>
    <w:rsid w:val="00471F2D"/>
    <w:rsid w:val="0047276C"/>
    <w:rsid w:val="00477D06"/>
    <w:rsid w:val="0048110F"/>
    <w:rsid w:val="00481434"/>
    <w:rsid w:val="00482057"/>
    <w:rsid w:val="0048211F"/>
    <w:rsid w:val="00482A72"/>
    <w:rsid w:val="00484038"/>
    <w:rsid w:val="00484F2E"/>
    <w:rsid w:val="00486053"/>
    <w:rsid w:val="0048631C"/>
    <w:rsid w:val="0049172C"/>
    <w:rsid w:val="004928BF"/>
    <w:rsid w:val="004929DA"/>
    <w:rsid w:val="004951A1"/>
    <w:rsid w:val="004965AD"/>
    <w:rsid w:val="0049789B"/>
    <w:rsid w:val="00497F72"/>
    <w:rsid w:val="004A0697"/>
    <w:rsid w:val="004A194B"/>
    <w:rsid w:val="004A21A5"/>
    <w:rsid w:val="004A266B"/>
    <w:rsid w:val="004A39C2"/>
    <w:rsid w:val="004A4895"/>
    <w:rsid w:val="004A5FE4"/>
    <w:rsid w:val="004A6560"/>
    <w:rsid w:val="004A6CDF"/>
    <w:rsid w:val="004A7A59"/>
    <w:rsid w:val="004B1338"/>
    <w:rsid w:val="004B1D9F"/>
    <w:rsid w:val="004B21A3"/>
    <w:rsid w:val="004B3DB3"/>
    <w:rsid w:val="004B4312"/>
    <w:rsid w:val="004B4889"/>
    <w:rsid w:val="004B793F"/>
    <w:rsid w:val="004C12C1"/>
    <w:rsid w:val="004C1554"/>
    <w:rsid w:val="004C24CD"/>
    <w:rsid w:val="004C2697"/>
    <w:rsid w:val="004C34D5"/>
    <w:rsid w:val="004C3AED"/>
    <w:rsid w:val="004C4392"/>
    <w:rsid w:val="004C460E"/>
    <w:rsid w:val="004C4C8B"/>
    <w:rsid w:val="004C4EE1"/>
    <w:rsid w:val="004C5B9F"/>
    <w:rsid w:val="004D09F3"/>
    <w:rsid w:val="004D1475"/>
    <w:rsid w:val="004D27D7"/>
    <w:rsid w:val="004D3877"/>
    <w:rsid w:val="004D4533"/>
    <w:rsid w:val="004D4CC9"/>
    <w:rsid w:val="004D5C78"/>
    <w:rsid w:val="004D631E"/>
    <w:rsid w:val="004D6B1C"/>
    <w:rsid w:val="004E0289"/>
    <w:rsid w:val="004E11E3"/>
    <w:rsid w:val="004E1D44"/>
    <w:rsid w:val="004E23B6"/>
    <w:rsid w:val="004E27B4"/>
    <w:rsid w:val="004E5B77"/>
    <w:rsid w:val="004E5BC7"/>
    <w:rsid w:val="004F1B62"/>
    <w:rsid w:val="004F1D5B"/>
    <w:rsid w:val="004F3B02"/>
    <w:rsid w:val="004F3D0C"/>
    <w:rsid w:val="004F4A6C"/>
    <w:rsid w:val="004F6F7C"/>
    <w:rsid w:val="004F7557"/>
    <w:rsid w:val="00500197"/>
    <w:rsid w:val="00506AD3"/>
    <w:rsid w:val="00506D23"/>
    <w:rsid w:val="00511598"/>
    <w:rsid w:val="00512DCA"/>
    <w:rsid w:val="00513090"/>
    <w:rsid w:val="00514AB4"/>
    <w:rsid w:val="00515282"/>
    <w:rsid w:val="00516037"/>
    <w:rsid w:val="005172F8"/>
    <w:rsid w:val="00517FEA"/>
    <w:rsid w:val="00521B84"/>
    <w:rsid w:val="00521EE4"/>
    <w:rsid w:val="005221CD"/>
    <w:rsid w:val="00522FAE"/>
    <w:rsid w:val="00523E21"/>
    <w:rsid w:val="00523F2B"/>
    <w:rsid w:val="00524750"/>
    <w:rsid w:val="0053143E"/>
    <w:rsid w:val="00533ADB"/>
    <w:rsid w:val="00533C18"/>
    <w:rsid w:val="00534DFC"/>
    <w:rsid w:val="00536A79"/>
    <w:rsid w:val="00536BD8"/>
    <w:rsid w:val="005370E5"/>
    <w:rsid w:val="005379A8"/>
    <w:rsid w:val="00537B4B"/>
    <w:rsid w:val="00541873"/>
    <w:rsid w:val="00541E9A"/>
    <w:rsid w:val="005442D3"/>
    <w:rsid w:val="00546BEB"/>
    <w:rsid w:val="00550283"/>
    <w:rsid w:val="005504C5"/>
    <w:rsid w:val="0055261D"/>
    <w:rsid w:val="005538AD"/>
    <w:rsid w:val="00553E17"/>
    <w:rsid w:val="00554720"/>
    <w:rsid w:val="00557000"/>
    <w:rsid w:val="005607A5"/>
    <w:rsid w:val="00562BB5"/>
    <w:rsid w:val="005640ED"/>
    <w:rsid w:val="005644AE"/>
    <w:rsid w:val="005666AD"/>
    <w:rsid w:val="005679D1"/>
    <w:rsid w:val="0057004E"/>
    <w:rsid w:val="005703A7"/>
    <w:rsid w:val="005708C0"/>
    <w:rsid w:val="0057114C"/>
    <w:rsid w:val="00571749"/>
    <w:rsid w:val="00572A62"/>
    <w:rsid w:val="00572B79"/>
    <w:rsid w:val="00572FB7"/>
    <w:rsid w:val="0057378A"/>
    <w:rsid w:val="00573DB1"/>
    <w:rsid w:val="00573FCD"/>
    <w:rsid w:val="00574C5F"/>
    <w:rsid w:val="00574FAC"/>
    <w:rsid w:val="00581624"/>
    <w:rsid w:val="00583615"/>
    <w:rsid w:val="005836DD"/>
    <w:rsid w:val="00583A8A"/>
    <w:rsid w:val="005845E0"/>
    <w:rsid w:val="0058474D"/>
    <w:rsid w:val="00585E8C"/>
    <w:rsid w:val="0058650D"/>
    <w:rsid w:val="005873F3"/>
    <w:rsid w:val="00587420"/>
    <w:rsid w:val="00590112"/>
    <w:rsid w:val="0059239C"/>
    <w:rsid w:val="00592754"/>
    <w:rsid w:val="00593AA7"/>
    <w:rsid w:val="0059512F"/>
    <w:rsid w:val="00595A55"/>
    <w:rsid w:val="00595C3E"/>
    <w:rsid w:val="0059737B"/>
    <w:rsid w:val="005973C4"/>
    <w:rsid w:val="005A1093"/>
    <w:rsid w:val="005A2209"/>
    <w:rsid w:val="005A2489"/>
    <w:rsid w:val="005A256A"/>
    <w:rsid w:val="005A4AA4"/>
    <w:rsid w:val="005A6ABC"/>
    <w:rsid w:val="005A6BA6"/>
    <w:rsid w:val="005A764D"/>
    <w:rsid w:val="005B0729"/>
    <w:rsid w:val="005B07FB"/>
    <w:rsid w:val="005B1911"/>
    <w:rsid w:val="005B46FF"/>
    <w:rsid w:val="005B4DF0"/>
    <w:rsid w:val="005B54A0"/>
    <w:rsid w:val="005C0FD1"/>
    <w:rsid w:val="005C2648"/>
    <w:rsid w:val="005C4168"/>
    <w:rsid w:val="005C573E"/>
    <w:rsid w:val="005C71E9"/>
    <w:rsid w:val="005D0DFC"/>
    <w:rsid w:val="005D1669"/>
    <w:rsid w:val="005D4AA0"/>
    <w:rsid w:val="005D6CCE"/>
    <w:rsid w:val="005D7EEE"/>
    <w:rsid w:val="005E1276"/>
    <w:rsid w:val="005E1D71"/>
    <w:rsid w:val="005E2495"/>
    <w:rsid w:val="005E521A"/>
    <w:rsid w:val="005E52D6"/>
    <w:rsid w:val="005E54E1"/>
    <w:rsid w:val="005E5EA0"/>
    <w:rsid w:val="005E5EEF"/>
    <w:rsid w:val="005E7AE0"/>
    <w:rsid w:val="005F317A"/>
    <w:rsid w:val="005F6A93"/>
    <w:rsid w:val="005F6FBE"/>
    <w:rsid w:val="005F7ED0"/>
    <w:rsid w:val="006012D7"/>
    <w:rsid w:val="0060258B"/>
    <w:rsid w:val="00604797"/>
    <w:rsid w:val="00605681"/>
    <w:rsid w:val="00605812"/>
    <w:rsid w:val="0061292C"/>
    <w:rsid w:val="00613271"/>
    <w:rsid w:val="0061527B"/>
    <w:rsid w:val="00616659"/>
    <w:rsid w:val="00616F26"/>
    <w:rsid w:val="00620DD6"/>
    <w:rsid w:val="00621A72"/>
    <w:rsid w:val="006236DD"/>
    <w:rsid w:val="00624FC8"/>
    <w:rsid w:val="00626318"/>
    <w:rsid w:val="00627B85"/>
    <w:rsid w:val="00631AC1"/>
    <w:rsid w:val="0063315D"/>
    <w:rsid w:val="0063332B"/>
    <w:rsid w:val="00634274"/>
    <w:rsid w:val="00634539"/>
    <w:rsid w:val="00634543"/>
    <w:rsid w:val="00634DF4"/>
    <w:rsid w:val="00634E73"/>
    <w:rsid w:val="00636F2E"/>
    <w:rsid w:val="00637793"/>
    <w:rsid w:val="0064159B"/>
    <w:rsid w:val="00641CDE"/>
    <w:rsid w:val="006423D0"/>
    <w:rsid w:val="0064600F"/>
    <w:rsid w:val="006468C9"/>
    <w:rsid w:val="0064712E"/>
    <w:rsid w:val="00650CB3"/>
    <w:rsid w:val="006526F4"/>
    <w:rsid w:val="00655ECE"/>
    <w:rsid w:val="00656494"/>
    <w:rsid w:val="00660D3B"/>
    <w:rsid w:val="00661258"/>
    <w:rsid w:val="0066321D"/>
    <w:rsid w:val="0066389E"/>
    <w:rsid w:val="00663F8D"/>
    <w:rsid w:val="00664752"/>
    <w:rsid w:val="0066552B"/>
    <w:rsid w:val="00665B19"/>
    <w:rsid w:val="006660CB"/>
    <w:rsid w:val="00667100"/>
    <w:rsid w:val="00672C80"/>
    <w:rsid w:val="006735AE"/>
    <w:rsid w:val="00673F29"/>
    <w:rsid w:val="00675197"/>
    <w:rsid w:val="00677336"/>
    <w:rsid w:val="0068132C"/>
    <w:rsid w:val="00682175"/>
    <w:rsid w:val="0068673C"/>
    <w:rsid w:val="00687B59"/>
    <w:rsid w:val="00690664"/>
    <w:rsid w:val="00690A77"/>
    <w:rsid w:val="00692F58"/>
    <w:rsid w:val="006934A4"/>
    <w:rsid w:val="006953EA"/>
    <w:rsid w:val="00696365"/>
    <w:rsid w:val="006972F7"/>
    <w:rsid w:val="00697514"/>
    <w:rsid w:val="0069762C"/>
    <w:rsid w:val="006A04B1"/>
    <w:rsid w:val="006A0DA8"/>
    <w:rsid w:val="006A1EDE"/>
    <w:rsid w:val="006A5079"/>
    <w:rsid w:val="006A55E4"/>
    <w:rsid w:val="006A58CB"/>
    <w:rsid w:val="006B07AC"/>
    <w:rsid w:val="006B0D8D"/>
    <w:rsid w:val="006B1D60"/>
    <w:rsid w:val="006B242D"/>
    <w:rsid w:val="006B612B"/>
    <w:rsid w:val="006C1F9F"/>
    <w:rsid w:val="006C2372"/>
    <w:rsid w:val="006C4021"/>
    <w:rsid w:val="006C7D35"/>
    <w:rsid w:val="006C7E05"/>
    <w:rsid w:val="006D0DBB"/>
    <w:rsid w:val="006D1221"/>
    <w:rsid w:val="006D2B40"/>
    <w:rsid w:val="006D2D19"/>
    <w:rsid w:val="006D4A87"/>
    <w:rsid w:val="006D739B"/>
    <w:rsid w:val="006E1E74"/>
    <w:rsid w:val="006E2CE6"/>
    <w:rsid w:val="006E4AEE"/>
    <w:rsid w:val="006E4F6A"/>
    <w:rsid w:val="006E5F61"/>
    <w:rsid w:val="006E67F8"/>
    <w:rsid w:val="006E7189"/>
    <w:rsid w:val="006E71F3"/>
    <w:rsid w:val="006E7C3F"/>
    <w:rsid w:val="006F4E73"/>
    <w:rsid w:val="006F598C"/>
    <w:rsid w:val="006F6317"/>
    <w:rsid w:val="00700F83"/>
    <w:rsid w:val="00702A0C"/>
    <w:rsid w:val="00702A9A"/>
    <w:rsid w:val="00703D06"/>
    <w:rsid w:val="0070404E"/>
    <w:rsid w:val="007043D6"/>
    <w:rsid w:val="00705D45"/>
    <w:rsid w:val="00705F0C"/>
    <w:rsid w:val="0070691B"/>
    <w:rsid w:val="00706DE6"/>
    <w:rsid w:val="007108E7"/>
    <w:rsid w:val="007152E3"/>
    <w:rsid w:val="00715486"/>
    <w:rsid w:val="00717697"/>
    <w:rsid w:val="0072221A"/>
    <w:rsid w:val="0072222D"/>
    <w:rsid w:val="00724152"/>
    <w:rsid w:val="00726442"/>
    <w:rsid w:val="007274C7"/>
    <w:rsid w:val="00730A62"/>
    <w:rsid w:val="007338E0"/>
    <w:rsid w:val="00736053"/>
    <w:rsid w:val="00736743"/>
    <w:rsid w:val="0074005C"/>
    <w:rsid w:val="007422B8"/>
    <w:rsid w:val="007426C5"/>
    <w:rsid w:val="0074378A"/>
    <w:rsid w:val="00743AA1"/>
    <w:rsid w:val="0074603E"/>
    <w:rsid w:val="00746D8B"/>
    <w:rsid w:val="00747CEC"/>
    <w:rsid w:val="00750493"/>
    <w:rsid w:val="0075142F"/>
    <w:rsid w:val="0075477A"/>
    <w:rsid w:val="007565C4"/>
    <w:rsid w:val="007572EE"/>
    <w:rsid w:val="00757B26"/>
    <w:rsid w:val="00760FCD"/>
    <w:rsid w:val="00761AB5"/>
    <w:rsid w:val="00761CBF"/>
    <w:rsid w:val="00764D05"/>
    <w:rsid w:val="00765689"/>
    <w:rsid w:val="00765F95"/>
    <w:rsid w:val="00767C18"/>
    <w:rsid w:val="007701E2"/>
    <w:rsid w:val="0077191C"/>
    <w:rsid w:val="007730D8"/>
    <w:rsid w:val="00776ECA"/>
    <w:rsid w:val="00776F1B"/>
    <w:rsid w:val="007773BC"/>
    <w:rsid w:val="0077783F"/>
    <w:rsid w:val="0078038F"/>
    <w:rsid w:val="00780634"/>
    <w:rsid w:val="00780ACB"/>
    <w:rsid w:val="00783507"/>
    <w:rsid w:val="007837AB"/>
    <w:rsid w:val="00785901"/>
    <w:rsid w:val="00786FA2"/>
    <w:rsid w:val="0078768D"/>
    <w:rsid w:val="00787F9C"/>
    <w:rsid w:val="00790A32"/>
    <w:rsid w:val="00792A99"/>
    <w:rsid w:val="00792DC3"/>
    <w:rsid w:val="00793274"/>
    <w:rsid w:val="00794B7D"/>
    <w:rsid w:val="00795959"/>
    <w:rsid w:val="00795F28"/>
    <w:rsid w:val="00797965"/>
    <w:rsid w:val="00797D84"/>
    <w:rsid w:val="007A15D4"/>
    <w:rsid w:val="007A34C9"/>
    <w:rsid w:val="007A4E29"/>
    <w:rsid w:val="007A5E86"/>
    <w:rsid w:val="007A7BB6"/>
    <w:rsid w:val="007A7EBE"/>
    <w:rsid w:val="007B3F66"/>
    <w:rsid w:val="007B5F58"/>
    <w:rsid w:val="007B5F91"/>
    <w:rsid w:val="007B767A"/>
    <w:rsid w:val="007C04E6"/>
    <w:rsid w:val="007C0526"/>
    <w:rsid w:val="007C4732"/>
    <w:rsid w:val="007C6587"/>
    <w:rsid w:val="007D0255"/>
    <w:rsid w:val="007D2491"/>
    <w:rsid w:val="007D3473"/>
    <w:rsid w:val="007D584F"/>
    <w:rsid w:val="007D59F9"/>
    <w:rsid w:val="007E0A0E"/>
    <w:rsid w:val="007E1930"/>
    <w:rsid w:val="007E27B6"/>
    <w:rsid w:val="007E4BEF"/>
    <w:rsid w:val="007E568B"/>
    <w:rsid w:val="007E7A3F"/>
    <w:rsid w:val="007E7BDE"/>
    <w:rsid w:val="007E7C61"/>
    <w:rsid w:val="007E7FF6"/>
    <w:rsid w:val="007F1CA9"/>
    <w:rsid w:val="007F3535"/>
    <w:rsid w:val="007F3CCE"/>
    <w:rsid w:val="007F4089"/>
    <w:rsid w:val="007F4451"/>
    <w:rsid w:val="007F47B8"/>
    <w:rsid w:val="007F4C84"/>
    <w:rsid w:val="007F6996"/>
    <w:rsid w:val="007F7380"/>
    <w:rsid w:val="007F7775"/>
    <w:rsid w:val="007F7D12"/>
    <w:rsid w:val="00804AEE"/>
    <w:rsid w:val="00804D26"/>
    <w:rsid w:val="0080550E"/>
    <w:rsid w:val="00805BC0"/>
    <w:rsid w:val="00805E0D"/>
    <w:rsid w:val="008074CF"/>
    <w:rsid w:val="008138D0"/>
    <w:rsid w:val="00814724"/>
    <w:rsid w:val="00815BD2"/>
    <w:rsid w:val="0081627E"/>
    <w:rsid w:val="00820A07"/>
    <w:rsid w:val="00820AA1"/>
    <w:rsid w:val="00820CDF"/>
    <w:rsid w:val="00820F0C"/>
    <w:rsid w:val="00822D58"/>
    <w:rsid w:val="00824298"/>
    <w:rsid w:val="00824CC0"/>
    <w:rsid w:val="0082536B"/>
    <w:rsid w:val="00826679"/>
    <w:rsid w:val="00830A2E"/>
    <w:rsid w:val="00832F45"/>
    <w:rsid w:val="00833275"/>
    <w:rsid w:val="00834971"/>
    <w:rsid w:val="008349AA"/>
    <w:rsid w:val="00835B3A"/>
    <w:rsid w:val="0083764F"/>
    <w:rsid w:val="0084154D"/>
    <w:rsid w:val="008421BC"/>
    <w:rsid w:val="008424DB"/>
    <w:rsid w:val="00842AD5"/>
    <w:rsid w:val="00842FCC"/>
    <w:rsid w:val="0084502F"/>
    <w:rsid w:val="0084535F"/>
    <w:rsid w:val="00846CE6"/>
    <w:rsid w:val="008472CF"/>
    <w:rsid w:val="00847421"/>
    <w:rsid w:val="00847D9D"/>
    <w:rsid w:val="008503B6"/>
    <w:rsid w:val="00850ED9"/>
    <w:rsid w:val="00851AFB"/>
    <w:rsid w:val="00851DD4"/>
    <w:rsid w:val="00852F76"/>
    <w:rsid w:val="00853173"/>
    <w:rsid w:val="00853882"/>
    <w:rsid w:val="00853E61"/>
    <w:rsid w:val="008541F1"/>
    <w:rsid w:val="00854A89"/>
    <w:rsid w:val="00854D64"/>
    <w:rsid w:val="008555AF"/>
    <w:rsid w:val="00860B04"/>
    <w:rsid w:val="00861E1B"/>
    <w:rsid w:val="008630F4"/>
    <w:rsid w:val="0086456C"/>
    <w:rsid w:val="00864D0C"/>
    <w:rsid w:val="00865D46"/>
    <w:rsid w:val="00866810"/>
    <w:rsid w:val="00870C0B"/>
    <w:rsid w:val="00870E99"/>
    <w:rsid w:val="0087290B"/>
    <w:rsid w:val="00874601"/>
    <w:rsid w:val="00875F62"/>
    <w:rsid w:val="00876B2C"/>
    <w:rsid w:val="00876D88"/>
    <w:rsid w:val="0088006D"/>
    <w:rsid w:val="00880C08"/>
    <w:rsid w:val="0088116C"/>
    <w:rsid w:val="00881656"/>
    <w:rsid w:val="00881A72"/>
    <w:rsid w:val="00882BC0"/>
    <w:rsid w:val="00883978"/>
    <w:rsid w:val="00884365"/>
    <w:rsid w:val="00884C81"/>
    <w:rsid w:val="00892EDD"/>
    <w:rsid w:val="00893A65"/>
    <w:rsid w:val="008A23E2"/>
    <w:rsid w:val="008A26BB"/>
    <w:rsid w:val="008A43D2"/>
    <w:rsid w:val="008A4679"/>
    <w:rsid w:val="008A68DD"/>
    <w:rsid w:val="008A7CEC"/>
    <w:rsid w:val="008B1BA5"/>
    <w:rsid w:val="008B4615"/>
    <w:rsid w:val="008B46DE"/>
    <w:rsid w:val="008B64CA"/>
    <w:rsid w:val="008B681C"/>
    <w:rsid w:val="008B7747"/>
    <w:rsid w:val="008C0B65"/>
    <w:rsid w:val="008C3645"/>
    <w:rsid w:val="008C65CF"/>
    <w:rsid w:val="008C6AFA"/>
    <w:rsid w:val="008D0022"/>
    <w:rsid w:val="008D1261"/>
    <w:rsid w:val="008D1EB4"/>
    <w:rsid w:val="008D232F"/>
    <w:rsid w:val="008D37AA"/>
    <w:rsid w:val="008D3C42"/>
    <w:rsid w:val="008D3FF3"/>
    <w:rsid w:val="008D45ED"/>
    <w:rsid w:val="008D479C"/>
    <w:rsid w:val="008D5C7D"/>
    <w:rsid w:val="008D5DCB"/>
    <w:rsid w:val="008D674E"/>
    <w:rsid w:val="008E13C9"/>
    <w:rsid w:val="008E217D"/>
    <w:rsid w:val="008E2C65"/>
    <w:rsid w:val="008E3BD4"/>
    <w:rsid w:val="008E4283"/>
    <w:rsid w:val="008E593D"/>
    <w:rsid w:val="008E5FE6"/>
    <w:rsid w:val="008E650D"/>
    <w:rsid w:val="008E68AA"/>
    <w:rsid w:val="008E7393"/>
    <w:rsid w:val="008E7628"/>
    <w:rsid w:val="008E7CAA"/>
    <w:rsid w:val="008F033D"/>
    <w:rsid w:val="008F54C8"/>
    <w:rsid w:val="008F594F"/>
    <w:rsid w:val="008F7FD7"/>
    <w:rsid w:val="009029BA"/>
    <w:rsid w:val="00906D3A"/>
    <w:rsid w:val="00910EAD"/>
    <w:rsid w:val="0091222C"/>
    <w:rsid w:val="0091266D"/>
    <w:rsid w:val="009127FA"/>
    <w:rsid w:val="009143D7"/>
    <w:rsid w:val="009233A6"/>
    <w:rsid w:val="00932E7D"/>
    <w:rsid w:val="00933A40"/>
    <w:rsid w:val="00935724"/>
    <w:rsid w:val="00936289"/>
    <w:rsid w:val="0093676F"/>
    <w:rsid w:val="00940D0D"/>
    <w:rsid w:val="009441FD"/>
    <w:rsid w:val="009462F7"/>
    <w:rsid w:val="00947906"/>
    <w:rsid w:val="009531E4"/>
    <w:rsid w:val="00957BC6"/>
    <w:rsid w:val="00960633"/>
    <w:rsid w:val="00960A17"/>
    <w:rsid w:val="00961EC3"/>
    <w:rsid w:val="00962166"/>
    <w:rsid w:val="009652A8"/>
    <w:rsid w:val="009674B2"/>
    <w:rsid w:val="00967704"/>
    <w:rsid w:val="00971312"/>
    <w:rsid w:val="00971728"/>
    <w:rsid w:val="00972DB2"/>
    <w:rsid w:val="00972FAB"/>
    <w:rsid w:val="00974AB6"/>
    <w:rsid w:val="00974F07"/>
    <w:rsid w:val="00982F1D"/>
    <w:rsid w:val="00983920"/>
    <w:rsid w:val="00984D46"/>
    <w:rsid w:val="00986F18"/>
    <w:rsid w:val="00987B6F"/>
    <w:rsid w:val="00990DCB"/>
    <w:rsid w:val="009911D1"/>
    <w:rsid w:val="0099141F"/>
    <w:rsid w:val="00993333"/>
    <w:rsid w:val="00993822"/>
    <w:rsid w:val="00994776"/>
    <w:rsid w:val="0099733E"/>
    <w:rsid w:val="009A066E"/>
    <w:rsid w:val="009A1FD3"/>
    <w:rsid w:val="009A2DED"/>
    <w:rsid w:val="009A3D76"/>
    <w:rsid w:val="009A4344"/>
    <w:rsid w:val="009A43FF"/>
    <w:rsid w:val="009A7360"/>
    <w:rsid w:val="009A7C77"/>
    <w:rsid w:val="009B5770"/>
    <w:rsid w:val="009B5A26"/>
    <w:rsid w:val="009B6029"/>
    <w:rsid w:val="009B67E6"/>
    <w:rsid w:val="009B7BDD"/>
    <w:rsid w:val="009C12AF"/>
    <w:rsid w:val="009C14F7"/>
    <w:rsid w:val="009C42D3"/>
    <w:rsid w:val="009C6B8C"/>
    <w:rsid w:val="009C7446"/>
    <w:rsid w:val="009D1553"/>
    <w:rsid w:val="009D2A4D"/>
    <w:rsid w:val="009D3601"/>
    <w:rsid w:val="009D50BD"/>
    <w:rsid w:val="009D6B3C"/>
    <w:rsid w:val="009D7D3C"/>
    <w:rsid w:val="009E1581"/>
    <w:rsid w:val="009E1598"/>
    <w:rsid w:val="009E1BD7"/>
    <w:rsid w:val="009E235D"/>
    <w:rsid w:val="009E2808"/>
    <w:rsid w:val="009E2C10"/>
    <w:rsid w:val="009E2E57"/>
    <w:rsid w:val="009E3B2B"/>
    <w:rsid w:val="009E3C40"/>
    <w:rsid w:val="009E456C"/>
    <w:rsid w:val="009E46B0"/>
    <w:rsid w:val="009E4775"/>
    <w:rsid w:val="009E5682"/>
    <w:rsid w:val="009E7A33"/>
    <w:rsid w:val="009E7CEC"/>
    <w:rsid w:val="009F13C3"/>
    <w:rsid w:val="009F3C31"/>
    <w:rsid w:val="009F44CF"/>
    <w:rsid w:val="009F45B1"/>
    <w:rsid w:val="009F6470"/>
    <w:rsid w:val="00A0054F"/>
    <w:rsid w:val="00A00B58"/>
    <w:rsid w:val="00A02278"/>
    <w:rsid w:val="00A02581"/>
    <w:rsid w:val="00A034E8"/>
    <w:rsid w:val="00A038C4"/>
    <w:rsid w:val="00A04640"/>
    <w:rsid w:val="00A0491E"/>
    <w:rsid w:val="00A04F10"/>
    <w:rsid w:val="00A06316"/>
    <w:rsid w:val="00A07C45"/>
    <w:rsid w:val="00A112AD"/>
    <w:rsid w:val="00A11F54"/>
    <w:rsid w:val="00A12EF9"/>
    <w:rsid w:val="00A12EFB"/>
    <w:rsid w:val="00A13AC6"/>
    <w:rsid w:val="00A13AD9"/>
    <w:rsid w:val="00A14387"/>
    <w:rsid w:val="00A1590D"/>
    <w:rsid w:val="00A16263"/>
    <w:rsid w:val="00A16C5E"/>
    <w:rsid w:val="00A16DF5"/>
    <w:rsid w:val="00A17902"/>
    <w:rsid w:val="00A21C3A"/>
    <w:rsid w:val="00A239DF"/>
    <w:rsid w:val="00A23EF9"/>
    <w:rsid w:val="00A277E3"/>
    <w:rsid w:val="00A27F6B"/>
    <w:rsid w:val="00A3024B"/>
    <w:rsid w:val="00A33211"/>
    <w:rsid w:val="00A34052"/>
    <w:rsid w:val="00A34687"/>
    <w:rsid w:val="00A35B0B"/>
    <w:rsid w:val="00A369C3"/>
    <w:rsid w:val="00A37E97"/>
    <w:rsid w:val="00A421FF"/>
    <w:rsid w:val="00A425D2"/>
    <w:rsid w:val="00A42A95"/>
    <w:rsid w:val="00A4362C"/>
    <w:rsid w:val="00A44B71"/>
    <w:rsid w:val="00A44D29"/>
    <w:rsid w:val="00A459BC"/>
    <w:rsid w:val="00A473D4"/>
    <w:rsid w:val="00A50D04"/>
    <w:rsid w:val="00A532B1"/>
    <w:rsid w:val="00A5378C"/>
    <w:rsid w:val="00A55C06"/>
    <w:rsid w:val="00A60B86"/>
    <w:rsid w:val="00A66561"/>
    <w:rsid w:val="00A665BA"/>
    <w:rsid w:val="00A66977"/>
    <w:rsid w:val="00A7020D"/>
    <w:rsid w:val="00A7037C"/>
    <w:rsid w:val="00A70A73"/>
    <w:rsid w:val="00A70AB3"/>
    <w:rsid w:val="00A728F9"/>
    <w:rsid w:val="00A76A36"/>
    <w:rsid w:val="00A773B2"/>
    <w:rsid w:val="00A77653"/>
    <w:rsid w:val="00A806EE"/>
    <w:rsid w:val="00A81226"/>
    <w:rsid w:val="00A83E5C"/>
    <w:rsid w:val="00A85CC0"/>
    <w:rsid w:val="00A85D79"/>
    <w:rsid w:val="00A92574"/>
    <w:rsid w:val="00A92A84"/>
    <w:rsid w:val="00A965B7"/>
    <w:rsid w:val="00A96C5E"/>
    <w:rsid w:val="00AA0186"/>
    <w:rsid w:val="00AA0EDE"/>
    <w:rsid w:val="00AA1A42"/>
    <w:rsid w:val="00AA2C31"/>
    <w:rsid w:val="00AA3B12"/>
    <w:rsid w:val="00AA6813"/>
    <w:rsid w:val="00AA76DE"/>
    <w:rsid w:val="00AA7AC2"/>
    <w:rsid w:val="00AB0A36"/>
    <w:rsid w:val="00AB0C92"/>
    <w:rsid w:val="00AB1455"/>
    <w:rsid w:val="00AB18DD"/>
    <w:rsid w:val="00AB1FE8"/>
    <w:rsid w:val="00AB34A2"/>
    <w:rsid w:val="00AB5209"/>
    <w:rsid w:val="00AB5CAD"/>
    <w:rsid w:val="00AB64CC"/>
    <w:rsid w:val="00AB71CD"/>
    <w:rsid w:val="00AB7A2A"/>
    <w:rsid w:val="00AC05A1"/>
    <w:rsid w:val="00AC112F"/>
    <w:rsid w:val="00AC1478"/>
    <w:rsid w:val="00AC251F"/>
    <w:rsid w:val="00AC2D68"/>
    <w:rsid w:val="00AC404F"/>
    <w:rsid w:val="00AC54DE"/>
    <w:rsid w:val="00AC72CF"/>
    <w:rsid w:val="00AC77CF"/>
    <w:rsid w:val="00AC7B8D"/>
    <w:rsid w:val="00AD205A"/>
    <w:rsid w:val="00AD3498"/>
    <w:rsid w:val="00AD359B"/>
    <w:rsid w:val="00AD35AB"/>
    <w:rsid w:val="00AD4E5D"/>
    <w:rsid w:val="00AD5CFF"/>
    <w:rsid w:val="00AD6045"/>
    <w:rsid w:val="00AE1459"/>
    <w:rsid w:val="00AE46D6"/>
    <w:rsid w:val="00AE65BC"/>
    <w:rsid w:val="00AF0479"/>
    <w:rsid w:val="00AF1658"/>
    <w:rsid w:val="00AF2449"/>
    <w:rsid w:val="00AF2C88"/>
    <w:rsid w:val="00AF49BB"/>
    <w:rsid w:val="00AF51C5"/>
    <w:rsid w:val="00AF51DC"/>
    <w:rsid w:val="00AF5C3A"/>
    <w:rsid w:val="00B002C7"/>
    <w:rsid w:val="00B038CA"/>
    <w:rsid w:val="00B0427D"/>
    <w:rsid w:val="00B10271"/>
    <w:rsid w:val="00B11D99"/>
    <w:rsid w:val="00B11DC0"/>
    <w:rsid w:val="00B12AAF"/>
    <w:rsid w:val="00B1408D"/>
    <w:rsid w:val="00B14095"/>
    <w:rsid w:val="00B1607C"/>
    <w:rsid w:val="00B16334"/>
    <w:rsid w:val="00B1786A"/>
    <w:rsid w:val="00B17CE7"/>
    <w:rsid w:val="00B204BE"/>
    <w:rsid w:val="00B20629"/>
    <w:rsid w:val="00B210D0"/>
    <w:rsid w:val="00B22130"/>
    <w:rsid w:val="00B23064"/>
    <w:rsid w:val="00B232CA"/>
    <w:rsid w:val="00B23C94"/>
    <w:rsid w:val="00B253A0"/>
    <w:rsid w:val="00B2584C"/>
    <w:rsid w:val="00B26DF8"/>
    <w:rsid w:val="00B308C3"/>
    <w:rsid w:val="00B31E29"/>
    <w:rsid w:val="00B3261A"/>
    <w:rsid w:val="00B347F2"/>
    <w:rsid w:val="00B34C5E"/>
    <w:rsid w:val="00B34F0A"/>
    <w:rsid w:val="00B35635"/>
    <w:rsid w:val="00B35F05"/>
    <w:rsid w:val="00B378E1"/>
    <w:rsid w:val="00B41946"/>
    <w:rsid w:val="00B46883"/>
    <w:rsid w:val="00B46C18"/>
    <w:rsid w:val="00B50D04"/>
    <w:rsid w:val="00B51A66"/>
    <w:rsid w:val="00B52BCA"/>
    <w:rsid w:val="00B52C47"/>
    <w:rsid w:val="00B530CD"/>
    <w:rsid w:val="00B536C1"/>
    <w:rsid w:val="00B538DD"/>
    <w:rsid w:val="00B55355"/>
    <w:rsid w:val="00B56106"/>
    <w:rsid w:val="00B56436"/>
    <w:rsid w:val="00B60300"/>
    <w:rsid w:val="00B60B60"/>
    <w:rsid w:val="00B60D09"/>
    <w:rsid w:val="00B613F7"/>
    <w:rsid w:val="00B62AD0"/>
    <w:rsid w:val="00B6312D"/>
    <w:rsid w:val="00B63A71"/>
    <w:rsid w:val="00B63D8B"/>
    <w:rsid w:val="00B663D2"/>
    <w:rsid w:val="00B6643E"/>
    <w:rsid w:val="00B675C9"/>
    <w:rsid w:val="00B679B6"/>
    <w:rsid w:val="00B7041B"/>
    <w:rsid w:val="00B70887"/>
    <w:rsid w:val="00B725EF"/>
    <w:rsid w:val="00B74789"/>
    <w:rsid w:val="00B74B1F"/>
    <w:rsid w:val="00B74C8F"/>
    <w:rsid w:val="00B750B0"/>
    <w:rsid w:val="00B75AFC"/>
    <w:rsid w:val="00B763C1"/>
    <w:rsid w:val="00B772E4"/>
    <w:rsid w:val="00B81B61"/>
    <w:rsid w:val="00B82AC4"/>
    <w:rsid w:val="00B83082"/>
    <w:rsid w:val="00B83404"/>
    <w:rsid w:val="00B841DA"/>
    <w:rsid w:val="00B852DF"/>
    <w:rsid w:val="00B87645"/>
    <w:rsid w:val="00B87E5F"/>
    <w:rsid w:val="00B904F5"/>
    <w:rsid w:val="00B929A6"/>
    <w:rsid w:val="00BA1128"/>
    <w:rsid w:val="00BA24BD"/>
    <w:rsid w:val="00BA2525"/>
    <w:rsid w:val="00BA3ED8"/>
    <w:rsid w:val="00BA604B"/>
    <w:rsid w:val="00BA6393"/>
    <w:rsid w:val="00BA6ACA"/>
    <w:rsid w:val="00BA7A85"/>
    <w:rsid w:val="00BB06FF"/>
    <w:rsid w:val="00BB0C78"/>
    <w:rsid w:val="00BB1E75"/>
    <w:rsid w:val="00BB28C1"/>
    <w:rsid w:val="00BB48B5"/>
    <w:rsid w:val="00BB49C7"/>
    <w:rsid w:val="00BB52F5"/>
    <w:rsid w:val="00BB7A76"/>
    <w:rsid w:val="00BC0A54"/>
    <w:rsid w:val="00BC1326"/>
    <w:rsid w:val="00BC3277"/>
    <w:rsid w:val="00BC3393"/>
    <w:rsid w:val="00BC47C9"/>
    <w:rsid w:val="00BC5167"/>
    <w:rsid w:val="00BC7A8B"/>
    <w:rsid w:val="00BD02BD"/>
    <w:rsid w:val="00BD0C24"/>
    <w:rsid w:val="00BD404C"/>
    <w:rsid w:val="00BD6165"/>
    <w:rsid w:val="00BD636E"/>
    <w:rsid w:val="00BD74C6"/>
    <w:rsid w:val="00BD787C"/>
    <w:rsid w:val="00BD7B13"/>
    <w:rsid w:val="00BE1758"/>
    <w:rsid w:val="00BE1B4D"/>
    <w:rsid w:val="00BE3315"/>
    <w:rsid w:val="00BE540C"/>
    <w:rsid w:val="00BF1345"/>
    <w:rsid w:val="00BF1BC7"/>
    <w:rsid w:val="00BF1FE2"/>
    <w:rsid w:val="00BF2693"/>
    <w:rsid w:val="00BF3B74"/>
    <w:rsid w:val="00BF57B8"/>
    <w:rsid w:val="00BF65D1"/>
    <w:rsid w:val="00C02166"/>
    <w:rsid w:val="00C02E50"/>
    <w:rsid w:val="00C044C7"/>
    <w:rsid w:val="00C04EB7"/>
    <w:rsid w:val="00C05C11"/>
    <w:rsid w:val="00C06647"/>
    <w:rsid w:val="00C06824"/>
    <w:rsid w:val="00C07071"/>
    <w:rsid w:val="00C07B2A"/>
    <w:rsid w:val="00C104E9"/>
    <w:rsid w:val="00C10F32"/>
    <w:rsid w:val="00C1135D"/>
    <w:rsid w:val="00C11365"/>
    <w:rsid w:val="00C11A81"/>
    <w:rsid w:val="00C12A6C"/>
    <w:rsid w:val="00C1397D"/>
    <w:rsid w:val="00C13C48"/>
    <w:rsid w:val="00C14A0C"/>
    <w:rsid w:val="00C14D53"/>
    <w:rsid w:val="00C1509B"/>
    <w:rsid w:val="00C15E34"/>
    <w:rsid w:val="00C16884"/>
    <w:rsid w:val="00C1767D"/>
    <w:rsid w:val="00C205C5"/>
    <w:rsid w:val="00C23425"/>
    <w:rsid w:val="00C301CF"/>
    <w:rsid w:val="00C31058"/>
    <w:rsid w:val="00C31529"/>
    <w:rsid w:val="00C32BCB"/>
    <w:rsid w:val="00C33295"/>
    <w:rsid w:val="00C336E3"/>
    <w:rsid w:val="00C36666"/>
    <w:rsid w:val="00C36945"/>
    <w:rsid w:val="00C36F3E"/>
    <w:rsid w:val="00C4147D"/>
    <w:rsid w:val="00C4179C"/>
    <w:rsid w:val="00C41CFE"/>
    <w:rsid w:val="00C433BD"/>
    <w:rsid w:val="00C43455"/>
    <w:rsid w:val="00C43AEA"/>
    <w:rsid w:val="00C45E06"/>
    <w:rsid w:val="00C45E55"/>
    <w:rsid w:val="00C45E66"/>
    <w:rsid w:val="00C46AAB"/>
    <w:rsid w:val="00C46EE1"/>
    <w:rsid w:val="00C47BD7"/>
    <w:rsid w:val="00C5089C"/>
    <w:rsid w:val="00C5126D"/>
    <w:rsid w:val="00C51E6E"/>
    <w:rsid w:val="00C52452"/>
    <w:rsid w:val="00C529D5"/>
    <w:rsid w:val="00C537AF"/>
    <w:rsid w:val="00C53A90"/>
    <w:rsid w:val="00C53C59"/>
    <w:rsid w:val="00C62A3A"/>
    <w:rsid w:val="00C6400C"/>
    <w:rsid w:val="00C640FF"/>
    <w:rsid w:val="00C647E7"/>
    <w:rsid w:val="00C65F2E"/>
    <w:rsid w:val="00C66A9A"/>
    <w:rsid w:val="00C714FD"/>
    <w:rsid w:val="00C73B08"/>
    <w:rsid w:val="00C74C94"/>
    <w:rsid w:val="00C753B4"/>
    <w:rsid w:val="00C75E17"/>
    <w:rsid w:val="00C76CFA"/>
    <w:rsid w:val="00C771F6"/>
    <w:rsid w:val="00C779C4"/>
    <w:rsid w:val="00C82F43"/>
    <w:rsid w:val="00C84DEE"/>
    <w:rsid w:val="00C85E47"/>
    <w:rsid w:val="00C868D4"/>
    <w:rsid w:val="00C932F9"/>
    <w:rsid w:val="00C93AA1"/>
    <w:rsid w:val="00C93C83"/>
    <w:rsid w:val="00C94F31"/>
    <w:rsid w:val="00C97597"/>
    <w:rsid w:val="00C977F8"/>
    <w:rsid w:val="00CA066A"/>
    <w:rsid w:val="00CA1A43"/>
    <w:rsid w:val="00CA302D"/>
    <w:rsid w:val="00CA32D6"/>
    <w:rsid w:val="00CA352F"/>
    <w:rsid w:val="00CA4169"/>
    <w:rsid w:val="00CA43A0"/>
    <w:rsid w:val="00CA5B63"/>
    <w:rsid w:val="00CA6373"/>
    <w:rsid w:val="00CA642A"/>
    <w:rsid w:val="00CB0DEB"/>
    <w:rsid w:val="00CB1543"/>
    <w:rsid w:val="00CB5C07"/>
    <w:rsid w:val="00CB5DDE"/>
    <w:rsid w:val="00CB6235"/>
    <w:rsid w:val="00CB6B5A"/>
    <w:rsid w:val="00CB7E77"/>
    <w:rsid w:val="00CC2667"/>
    <w:rsid w:val="00CC2B4F"/>
    <w:rsid w:val="00CC3E83"/>
    <w:rsid w:val="00CC425B"/>
    <w:rsid w:val="00CC644E"/>
    <w:rsid w:val="00CC6AD3"/>
    <w:rsid w:val="00CC711A"/>
    <w:rsid w:val="00CD08CD"/>
    <w:rsid w:val="00CD0F6A"/>
    <w:rsid w:val="00CD2B45"/>
    <w:rsid w:val="00CD3D6B"/>
    <w:rsid w:val="00CD3DB1"/>
    <w:rsid w:val="00CD3FDD"/>
    <w:rsid w:val="00CD5049"/>
    <w:rsid w:val="00CD5789"/>
    <w:rsid w:val="00CD5D24"/>
    <w:rsid w:val="00CD6423"/>
    <w:rsid w:val="00CE019C"/>
    <w:rsid w:val="00CE16C9"/>
    <w:rsid w:val="00CE1EED"/>
    <w:rsid w:val="00CE2B11"/>
    <w:rsid w:val="00CE3480"/>
    <w:rsid w:val="00CE4D73"/>
    <w:rsid w:val="00CE54AB"/>
    <w:rsid w:val="00CE6D2B"/>
    <w:rsid w:val="00CF08C9"/>
    <w:rsid w:val="00CF1B68"/>
    <w:rsid w:val="00CF315F"/>
    <w:rsid w:val="00CF346C"/>
    <w:rsid w:val="00CF3703"/>
    <w:rsid w:val="00CF5030"/>
    <w:rsid w:val="00CF5477"/>
    <w:rsid w:val="00CF76CA"/>
    <w:rsid w:val="00CF7AD2"/>
    <w:rsid w:val="00D0015F"/>
    <w:rsid w:val="00D00759"/>
    <w:rsid w:val="00D038BA"/>
    <w:rsid w:val="00D0400A"/>
    <w:rsid w:val="00D04B0D"/>
    <w:rsid w:val="00D051E3"/>
    <w:rsid w:val="00D06FD0"/>
    <w:rsid w:val="00D114B9"/>
    <w:rsid w:val="00D1203F"/>
    <w:rsid w:val="00D13AF2"/>
    <w:rsid w:val="00D14AEF"/>
    <w:rsid w:val="00D15286"/>
    <w:rsid w:val="00D16C2E"/>
    <w:rsid w:val="00D1709B"/>
    <w:rsid w:val="00D17322"/>
    <w:rsid w:val="00D2022A"/>
    <w:rsid w:val="00D218AD"/>
    <w:rsid w:val="00D233B6"/>
    <w:rsid w:val="00D255A6"/>
    <w:rsid w:val="00D27572"/>
    <w:rsid w:val="00D30698"/>
    <w:rsid w:val="00D325ED"/>
    <w:rsid w:val="00D32BFA"/>
    <w:rsid w:val="00D32F77"/>
    <w:rsid w:val="00D354FE"/>
    <w:rsid w:val="00D358C3"/>
    <w:rsid w:val="00D35B2F"/>
    <w:rsid w:val="00D35BA7"/>
    <w:rsid w:val="00D36503"/>
    <w:rsid w:val="00D36D24"/>
    <w:rsid w:val="00D36F0B"/>
    <w:rsid w:val="00D36FBC"/>
    <w:rsid w:val="00D37139"/>
    <w:rsid w:val="00D37197"/>
    <w:rsid w:val="00D406CD"/>
    <w:rsid w:val="00D406D8"/>
    <w:rsid w:val="00D417C6"/>
    <w:rsid w:val="00D41EB5"/>
    <w:rsid w:val="00D43416"/>
    <w:rsid w:val="00D43E52"/>
    <w:rsid w:val="00D4483D"/>
    <w:rsid w:val="00D46B63"/>
    <w:rsid w:val="00D51286"/>
    <w:rsid w:val="00D5673D"/>
    <w:rsid w:val="00D57116"/>
    <w:rsid w:val="00D61A59"/>
    <w:rsid w:val="00D62E85"/>
    <w:rsid w:val="00D64BB4"/>
    <w:rsid w:val="00D64C51"/>
    <w:rsid w:val="00D673B0"/>
    <w:rsid w:val="00D7018D"/>
    <w:rsid w:val="00D7101D"/>
    <w:rsid w:val="00D7398B"/>
    <w:rsid w:val="00D74C49"/>
    <w:rsid w:val="00D80E3E"/>
    <w:rsid w:val="00D82501"/>
    <w:rsid w:val="00D82A80"/>
    <w:rsid w:val="00D83173"/>
    <w:rsid w:val="00D8353A"/>
    <w:rsid w:val="00D92603"/>
    <w:rsid w:val="00D928BB"/>
    <w:rsid w:val="00D92D6E"/>
    <w:rsid w:val="00D92D95"/>
    <w:rsid w:val="00D9402D"/>
    <w:rsid w:val="00D94815"/>
    <w:rsid w:val="00D96FDA"/>
    <w:rsid w:val="00DA29B2"/>
    <w:rsid w:val="00DA2AAD"/>
    <w:rsid w:val="00DA4659"/>
    <w:rsid w:val="00DA527A"/>
    <w:rsid w:val="00DA6AF6"/>
    <w:rsid w:val="00DB068A"/>
    <w:rsid w:val="00DB1005"/>
    <w:rsid w:val="00DB1A87"/>
    <w:rsid w:val="00DB2B2C"/>
    <w:rsid w:val="00DB7E34"/>
    <w:rsid w:val="00DC0348"/>
    <w:rsid w:val="00DC13BD"/>
    <w:rsid w:val="00DC35EB"/>
    <w:rsid w:val="00DC3D57"/>
    <w:rsid w:val="00DC76D3"/>
    <w:rsid w:val="00DD0C59"/>
    <w:rsid w:val="00DD2503"/>
    <w:rsid w:val="00DD2F1E"/>
    <w:rsid w:val="00DD36C7"/>
    <w:rsid w:val="00DD4D52"/>
    <w:rsid w:val="00DD6DFB"/>
    <w:rsid w:val="00DD6ECB"/>
    <w:rsid w:val="00DD7594"/>
    <w:rsid w:val="00DE0C29"/>
    <w:rsid w:val="00DE2F84"/>
    <w:rsid w:val="00DE4ED8"/>
    <w:rsid w:val="00DE5736"/>
    <w:rsid w:val="00DE62A9"/>
    <w:rsid w:val="00DE6CFF"/>
    <w:rsid w:val="00DE71DE"/>
    <w:rsid w:val="00DE7931"/>
    <w:rsid w:val="00DE7AC6"/>
    <w:rsid w:val="00DF03BC"/>
    <w:rsid w:val="00DF0931"/>
    <w:rsid w:val="00DF0E4F"/>
    <w:rsid w:val="00DF1BC8"/>
    <w:rsid w:val="00DF3167"/>
    <w:rsid w:val="00DF491D"/>
    <w:rsid w:val="00E00E59"/>
    <w:rsid w:val="00E00FDC"/>
    <w:rsid w:val="00E0240A"/>
    <w:rsid w:val="00E02AEA"/>
    <w:rsid w:val="00E02FDC"/>
    <w:rsid w:val="00E03781"/>
    <w:rsid w:val="00E064F3"/>
    <w:rsid w:val="00E079F0"/>
    <w:rsid w:val="00E07DA1"/>
    <w:rsid w:val="00E10458"/>
    <w:rsid w:val="00E10D8F"/>
    <w:rsid w:val="00E129E4"/>
    <w:rsid w:val="00E13E95"/>
    <w:rsid w:val="00E15ADB"/>
    <w:rsid w:val="00E17D14"/>
    <w:rsid w:val="00E223A7"/>
    <w:rsid w:val="00E22D7D"/>
    <w:rsid w:val="00E23EDB"/>
    <w:rsid w:val="00E314C5"/>
    <w:rsid w:val="00E32A23"/>
    <w:rsid w:val="00E33F24"/>
    <w:rsid w:val="00E354EF"/>
    <w:rsid w:val="00E36447"/>
    <w:rsid w:val="00E364DF"/>
    <w:rsid w:val="00E3673F"/>
    <w:rsid w:val="00E36A20"/>
    <w:rsid w:val="00E37527"/>
    <w:rsid w:val="00E41F93"/>
    <w:rsid w:val="00E5007A"/>
    <w:rsid w:val="00E505F9"/>
    <w:rsid w:val="00E50BF2"/>
    <w:rsid w:val="00E513FF"/>
    <w:rsid w:val="00E51953"/>
    <w:rsid w:val="00E52EB0"/>
    <w:rsid w:val="00E5313F"/>
    <w:rsid w:val="00E5331A"/>
    <w:rsid w:val="00E53AEB"/>
    <w:rsid w:val="00E560DC"/>
    <w:rsid w:val="00E5663C"/>
    <w:rsid w:val="00E57573"/>
    <w:rsid w:val="00E60591"/>
    <w:rsid w:val="00E61E4E"/>
    <w:rsid w:val="00E61FFF"/>
    <w:rsid w:val="00E63C95"/>
    <w:rsid w:val="00E657EF"/>
    <w:rsid w:val="00E66A76"/>
    <w:rsid w:val="00E70FB8"/>
    <w:rsid w:val="00E71586"/>
    <w:rsid w:val="00E72216"/>
    <w:rsid w:val="00E730E2"/>
    <w:rsid w:val="00E73F2D"/>
    <w:rsid w:val="00E75ABF"/>
    <w:rsid w:val="00E77D92"/>
    <w:rsid w:val="00E833E2"/>
    <w:rsid w:val="00E8611D"/>
    <w:rsid w:val="00E923FC"/>
    <w:rsid w:val="00E930C4"/>
    <w:rsid w:val="00E93614"/>
    <w:rsid w:val="00E95342"/>
    <w:rsid w:val="00E95EFC"/>
    <w:rsid w:val="00E9704C"/>
    <w:rsid w:val="00EA0640"/>
    <w:rsid w:val="00EA156D"/>
    <w:rsid w:val="00EA2AE0"/>
    <w:rsid w:val="00EA3690"/>
    <w:rsid w:val="00EA5BDD"/>
    <w:rsid w:val="00EA61B8"/>
    <w:rsid w:val="00EA784D"/>
    <w:rsid w:val="00EA7900"/>
    <w:rsid w:val="00EB0397"/>
    <w:rsid w:val="00EB03F6"/>
    <w:rsid w:val="00EB1B3A"/>
    <w:rsid w:val="00EB55AD"/>
    <w:rsid w:val="00EB5EA0"/>
    <w:rsid w:val="00EB6A48"/>
    <w:rsid w:val="00EB723E"/>
    <w:rsid w:val="00EB7464"/>
    <w:rsid w:val="00EC0190"/>
    <w:rsid w:val="00EC10EE"/>
    <w:rsid w:val="00EC3A9F"/>
    <w:rsid w:val="00EC3C8A"/>
    <w:rsid w:val="00EC459E"/>
    <w:rsid w:val="00EC4DE0"/>
    <w:rsid w:val="00EC5B28"/>
    <w:rsid w:val="00EC6600"/>
    <w:rsid w:val="00ED05D4"/>
    <w:rsid w:val="00ED1656"/>
    <w:rsid w:val="00ED3A4B"/>
    <w:rsid w:val="00ED410E"/>
    <w:rsid w:val="00ED6115"/>
    <w:rsid w:val="00ED7045"/>
    <w:rsid w:val="00EE0A87"/>
    <w:rsid w:val="00EE1540"/>
    <w:rsid w:val="00EE15FA"/>
    <w:rsid w:val="00EE3D91"/>
    <w:rsid w:val="00EE5042"/>
    <w:rsid w:val="00EE5FC8"/>
    <w:rsid w:val="00EE6187"/>
    <w:rsid w:val="00EE649C"/>
    <w:rsid w:val="00EE6CD0"/>
    <w:rsid w:val="00EE79EC"/>
    <w:rsid w:val="00EF0613"/>
    <w:rsid w:val="00EF34DC"/>
    <w:rsid w:val="00EF52FB"/>
    <w:rsid w:val="00EF77DF"/>
    <w:rsid w:val="00EF781B"/>
    <w:rsid w:val="00EF795B"/>
    <w:rsid w:val="00F00C99"/>
    <w:rsid w:val="00F00CBE"/>
    <w:rsid w:val="00F04078"/>
    <w:rsid w:val="00F04C3E"/>
    <w:rsid w:val="00F04C53"/>
    <w:rsid w:val="00F10ED5"/>
    <w:rsid w:val="00F119BD"/>
    <w:rsid w:val="00F1421D"/>
    <w:rsid w:val="00F14B26"/>
    <w:rsid w:val="00F15510"/>
    <w:rsid w:val="00F159D8"/>
    <w:rsid w:val="00F15ABF"/>
    <w:rsid w:val="00F170AE"/>
    <w:rsid w:val="00F177EC"/>
    <w:rsid w:val="00F207E9"/>
    <w:rsid w:val="00F21179"/>
    <w:rsid w:val="00F225EA"/>
    <w:rsid w:val="00F22841"/>
    <w:rsid w:val="00F22A48"/>
    <w:rsid w:val="00F2466F"/>
    <w:rsid w:val="00F25847"/>
    <w:rsid w:val="00F26707"/>
    <w:rsid w:val="00F27DE5"/>
    <w:rsid w:val="00F3103D"/>
    <w:rsid w:val="00F31244"/>
    <w:rsid w:val="00F3158A"/>
    <w:rsid w:val="00F330B5"/>
    <w:rsid w:val="00F330E0"/>
    <w:rsid w:val="00F37250"/>
    <w:rsid w:val="00F37BC6"/>
    <w:rsid w:val="00F40357"/>
    <w:rsid w:val="00F417C9"/>
    <w:rsid w:val="00F50239"/>
    <w:rsid w:val="00F51091"/>
    <w:rsid w:val="00F51390"/>
    <w:rsid w:val="00F5201A"/>
    <w:rsid w:val="00F55F4D"/>
    <w:rsid w:val="00F567F3"/>
    <w:rsid w:val="00F569E5"/>
    <w:rsid w:val="00F56F86"/>
    <w:rsid w:val="00F57F1A"/>
    <w:rsid w:val="00F61789"/>
    <w:rsid w:val="00F61BA8"/>
    <w:rsid w:val="00F62338"/>
    <w:rsid w:val="00F6354A"/>
    <w:rsid w:val="00F64958"/>
    <w:rsid w:val="00F66577"/>
    <w:rsid w:val="00F671C4"/>
    <w:rsid w:val="00F7046B"/>
    <w:rsid w:val="00F7117B"/>
    <w:rsid w:val="00F717EA"/>
    <w:rsid w:val="00F730F0"/>
    <w:rsid w:val="00F73865"/>
    <w:rsid w:val="00F73E01"/>
    <w:rsid w:val="00F753B1"/>
    <w:rsid w:val="00F75B7C"/>
    <w:rsid w:val="00F76DEA"/>
    <w:rsid w:val="00F81E8A"/>
    <w:rsid w:val="00F83862"/>
    <w:rsid w:val="00F83F6F"/>
    <w:rsid w:val="00F849D6"/>
    <w:rsid w:val="00F84B57"/>
    <w:rsid w:val="00F860EB"/>
    <w:rsid w:val="00F86B83"/>
    <w:rsid w:val="00F91434"/>
    <w:rsid w:val="00F91B1A"/>
    <w:rsid w:val="00F961DA"/>
    <w:rsid w:val="00F967C9"/>
    <w:rsid w:val="00FA0704"/>
    <w:rsid w:val="00FA0755"/>
    <w:rsid w:val="00FA2DF3"/>
    <w:rsid w:val="00FA321B"/>
    <w:rsid w:val="00FA44AC"/>
    <w:rsid w:val="00FA50B0"/>
    <w:rsid w:val="00FA5A21"/>
    <w:rsid w:val="00FB11C5"/>
    <w:rsid w:val="00FB6778"/>
    <w:rsid w:val="00FC0422"/>
    <w:rsid w:val="00FC21EE"/>
    <w:rsid w:val="00FC2CEE"/>
    <w:rsid w:val="00FC3668"/>
    <w:rsid w:val="00FC3E60"/>
    <w:rsid w:val="00FD0A2C"/>
    <w:rsid w:val="00FD36D1"/>
    <w:rsid w:val="00FD439A"/>
    <w:rsid w:val="00FD47EC"/>
    <w:rsid w:val="00FD6D51"/>
    <w:rsid w:val="00FD7780"/>
    <w:rsid w:val="00FE032B"/>
    <w:rsid w:val="00FE03CE"/>
    <w:rsid w:val="00FE188D"/>
    <w:rsid w:val="00FE28F4"/>
    <w:rsid w:val="00FE2F23"/>
    <w:rsid w:val="00FE576A"/>
    <w:rsid w:val="00FE6D6C"/>
    <w:rsid w:val="00FE6F34"/>
    <w:rsid w:val="00FE7370"/>
    <w:rsid w:val="00FE7774"/>
    <w:rsid w:val="00FE78D2"/>
    <w:rsid w:val="00FE7B15"/>
    <w:rsid w:val="00FF0C09"/>
    <w:rsid w:val="00FF1A27"/>
    <w:rsid w:val="00FF7D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69548C"/>
  <w15:docId w15:val="{4D16422F-D0E6-4639-999A-FB24D66D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Theme="minorEastAsia" w:hAnsi="New York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2A99"/>
    <w:pPr>
      <w:spacing w:after="200"/>
      <w:jc w:val="both"/>
    </w:pPr>
    <w:rPr>
      <w:rFonts w:ascii="Times" w:hAnsi="Times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92A99"/>
    <w:pPr>
      <w:keepNext/>
      <w:outlineLvl w:val="0"/>
    </w:pPr>
    <w:rPr>
      <w:rFonts w:ascii="Arial" w:eastAsia="ＭＳ ゴシック" w:hAnsi="Arial"/>
      <w:szCs w:val="24"/>
    </w:rPr>
  </w:style>
  <w:style w:type="paragraph" w:styleId="2">
    <w:name w:val="heading 2"/>
    <w:basedOn w:val="a"/>
    <w:next w:val="a"/>
    <w:link w:val="20"/>
    <w:uiPriority w:val="9"/>
    <w:qFormat/>
    <w:rsid w:val="00792A99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650D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650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locked/>
    <w:rsid w:val="00792A99"/>
    <w:rPr>
      <w:rFonts w:ascii="Arial" w:eastAsia="ＭＳ ゴシック" w:hAnsi="Arial" w:cs="Times New Roman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locked/>
    <w:rsid w:val="00792A99"/>
    <w:rPr>
      <w:rFonts w:ascii="Arial" w:eastAsia="ＭＳ ゴシック" w:hAnsi="Arial" w:cs="Times New Roman"/>
      <w:sz w:val="24"/>
      <w:lang w:eastAsia="en-US"/>
    </w:rPr>
  </w:style>
  <w:style w:type="character" w:styleId="a3">
    <w:name w:val="FollowedHyperlink"/>
    <w:uiPriority w:val="99"/>
    <w:semiHidden/>
    <w:rsid w:val="00792A99"/>
    <w:rPr>
      <w:rFonts w:cs="Times New Roman"/>
      <w:color w:val="800080"/>
      <w:u w:val="single"/>
    </w:rPr>
  </w:style>
  <w:style w:type="paragraph" w:styleId="a4">
    <w:name w:val="Body Text"/>
    <w:basedOn w:val="a"/>
    <w:link w:val="a5"/>
    <w:uiPriority w:val="99"/>
    <w:semiHidden/>
    <w:rsid w:val="00792A99"/>
    <w:pPr>
      <w:jc w:val="center"/>
    </w:pPr>
    <w:rPr>
      <w:b/>
      <w:sz w:val="40"/>
    </w:rPr>
  </w:style>
  <w:style w:type="character" w:customStyle="1" w:styleId="a5">
    <w:name w:val="本文 (文字)"/>
    <w:link w:val="a4"/>
    <w:uiPriority w:val="99"/>
    <w:semiHidden/>
    <w:locked/>
    <w:rsid w:val="00792A99"/>
    <w:rPr>
      <w:rFonts w:ascii="Times" w:hAnsi="Times" w:cs="Times New Roman"/>
      <w:sz w:val="24"/>
      <w:lang w:eastAsia="en-US"/>
    </w:rPr>
  </w:style>
  <w:style w:type="paragraph" w:styleId="a6">
    <w:name w:val="footnote text"/>
    <w:basedOn w:val="a"/>
    <w:next w:val="TFReferencesSection"/>
    <w:link w:val="a7"/>
    <w:uiPriority w:val="99"/>
    <w:semiHidden/>
    <w:rsid w:val="00792A99"/>
  </w:style>
  <w:style w:type="character" w:customStyle="1" w:styleId="a7">
    <w:name w:val="脚注文字列 (文字)"/>
    <w:link w:val="a6"/>
    <w:uiPriority w:val="99"/>
    <w:semiHidden/>
    <w:locked/>
    <w:rsid w:val="00792A99"/>
    <w:rPr>
      <w:rFonts w:ascii="Times" w:hAnsi="Times" w:cs="Times New Roman"/>
      <w:sz w:val="24"/>
      <w:lang w:eastAsia="en-US"/>
    </w:rPr>
  </w:style>
  <w:style w:type="paragraph" w:customStyle="1" w:styleId="TFReferencesSection">
    <w:name w:val="TF_References_Section"/>
    <w:basedOn w:val="a"/>
    <w:rsid w:val="00792A99"/>
    <w:pPr>
      <w:spacing w:line="480" w:lineRule="auto"/>
      <w:ind w:firstLine="187"/>
    </w:pPr>
  </w:style>
  <w:style w:type="paragraph" w:customStyle="1" w:styleId="TAMainText">
    <w:name w:val="TA_Main_Text"/>
    <w:basedOn w:val="a"/>
    <w:rsid w:val="00792A99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rsid w:val="00792A9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792A9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792A99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rsid w:val="00792A99"/>
    <w:pPr>
      <w:spacing w:line="480" w:lineRule="auto"/>
    </w:pPr>
  </w:style>
  <w:style w:type="paragraph" w:customStyle="1" w:styleId="AIReceivedDate">
    <w:name w:val="AI_Received_Date"/>
    <w:basedOn w:val="a"/>
    <w:next w:val="BDAbstract"/>
    <w:rsid w:val="00792A99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rsid w:val="00792A99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rsid w:val="00792A9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792A99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rsid w:val="00792A99"/>
    <w:pPr>
      <w:spacing w:line="480" w:lineRule="auto"/>
    </w:pPr>
  </w:style>
  <w:style w:type="paragraph" w:customStyle="1" w:styleId="VDTableTitle">
    <w:name w:val="VD_Table_Title"/>
    <w:basedOn w:val="a"/>
    <w:next w:val="a"/>
    <w:rsid w:val="00792A99"/>
    <w:pPr>
      <w:spacing w:line="480" w:lineRule="auto"/>
    </w:pPr>
  </w:style>
  <w:style w:type="paragraph" w:customStyle="1" w:styleId="VAFigureCaption">
    <w:name w:val="VA_Figure_Caption"/>
    <w:basedOn w:val="a"/>
    <w:next w:val="a"/>
    <w:rsid w:val="00792A99"/>
    <w:pPr>
      <w:spacing w:line="480" w:lineRule="auto"/>
    </w:pPr>
  </w:style>
  <w:style w:type="paragraph" w:customStyle="1" w:styleId="VBChartTitle">
    <w:name w:val="VB_Chart_Title"/>
    <w:basedOn w:val="a"/>
    <w:next w:val="a"/>
    <w:rsid w:val="00792A99"/>
    <w:pPr>
      <w:spacing w:line="480" w:lineRule="auto"/>
    </w:pPr>
  </w:style>
  <w:style w:type="paragraph" w:customStyle="1" w:styleId="FETableFootnote">
    <w:name w:val="FE_Table_Footnote"/>
    <w:basedOn w:val="a"/>
    <w:next w:val="a"/>
    <w:rsid w:val="00792A99"/>
    <w:pPr>
      <w:ind w:firstLine="187"/>
    </w:pPr>
  </w:style>
  <w:style w:type="paragraph" w:customStyle="1" w:styleId="FCChartFootnote">
    <w:name w:val="FC_Chart_Footnote"/>
    <w:basedOn w:val="a"/>
    <w:next w:val="a"/>
    <w:rsid w:val="00792A99"/>
    <w:pPr>
      <w:ind w:firstLine="187"/>
    </w:pPr>
  </w:style>
  <w:style w:type="paragraph" w:customStyle="1" w:styleId="FDSchemeFootnote">
    <w:name w:val="FD_Scheme_Footnote"/>
    <w:basedOn w:val="a"/>
    <w:next w:val="a"/>
    <w:rsid w:val="00792A99"/>
    <w:pPr>
      <w:ind w:firstLine="187"/>
    </w:pPr>
  </w:style>
  <w:style w:type="paragraph" w:customStyle="1" w:styleId="TCTableBody">
    <w:name w:val="TC_Table_Body"/>
    <w:basedOn w:val="a"/>
    <w:rsid w:val="00792A99"/>
  </w:style>
  <w:style w:type="paragraph" w:customStyle="1" w:styleId="AFTitleRunningHead">
    <w:name w:val="AF_Title_Running_Head"/>
    <w:basedOn w:val="a"/>
    <w:next w:val="TAMainText"/>
    <w:rsid w:val="00792A99"/>
    <w:pPr>
      <w:spacing w:line="480" w:lineRule="auto"/>
    </w:pPr>
  </w:style>
  <w:style w:type="paragraph" w:customStyle="1" w:styleId="BEAuthorBiography">
    <w:name w:val="BE_Author_Biography"/>
    <w:basedOn w:val="a"/>
    <w:rsid w:val="00792A99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rsid w:val="00792A99"/>
    <w:pPr>
      <w:spacing w:line="480" w:lineRule="auto"/>
    </w:pPr>
  </w:style>
  <w:style w:type="paragraph" w:customStyle="1" w:styleId="SNSynopsisTOC">
    <w:name w:val="SN_Synopsis_TOC"/>
    <w:basedOn w:val="a"/>
    <w:rsid w:val="00792A99"/>
    <w:pPr>
      <w:spacing w:line="480" w:lineRule="auto"/>
    </w:pPr>
  </w:style>
  <w:style w:type="character" w:styleId="a8">
    <w:name w:val="Hyperlink"/>
    <w:uiPriority w:val="99"/>
    <w:semiHidden/>
    <w:rsid w:val="00792A99"/>
    <w:rPr>
      <w:rFonts w:cs="Times New Roman"/>
      <w:color w:val="0000FF"/>
      <w:u w:val="single"/>
    </w:rPr>
  </w:style>
  <w:style w:type="paragraph" w:styleId="a9">
    <w:name w:val="footer"/>
    <w:basedOn w:val="a"/>
    <w:link w:val="aa"/>
    <w:semiHidden/>
    <w:rsid w:val="00792A99"/>
    <w:pPr>
      <w:tabs>
        <w:tab w:val="center" w:pos="4320"/>
        <w:tab w:val="right" w:pos="8640"/>
      </w:tabs>
    </w:pPr>
  </w:style>
  <w:style w:type="character" w:customStyle="1" w:styleId="aa">
    <w:name w:val="フッター (文字)"/>
    <w:link w:val="a9"/>
    <w:uiPriority w:val="99"/>
    <w:semiHidden/>
    <w:locked/>
    <w:rsid w:val="00792A99"/>
    <w:rPr>
      <w:rFonts w:ascii="Times" w:hAnsi="Times" w:cs="Times New Roman"/>
      <w:sz w:val="24"/>
      <w:lang w:eastAsia="en-US"/>
    </w:rPr>
  </w:style>
  <w:style w:type="paragraph" w:customStyle="1" w:styleId="BGKeywords">
    <w:name w:val="BG_Keywords"/>
    <w:basedOn w:val="a"/>
    <w:rsid w:val="00792A99"/>
    <w:pPr>
      <w:spacing w:line="480" w:lineRule="auto"/>
    </w:pPr>
  </w:style>
  <w:style w:type="paragraph" w:customStyle="1" w:styleId="BHBriefs">
    <w:name w:val="BH_Briefs"/>
    <w:basedOn w:val="a"/>
    <w:rsid w:val="00792A99"/>
    <w:pPr>
      <w:spacing w:line="480" w:lineRule="auto"/>
    </w:pPr>
  </w:style>
  <w:style w:type="character" w:styleId="ab">
    <w:name w:val="page number"/>
    <w:semiHidden/>
    <w:rsid w:val="00792A99"/>
    <w:rPr>
      <w:rFonts w:cs="Times New Roman"/>
    </w:rPr>
  </w:style>
  <w:style w:type="paragraph" w:customStyle="1" w:styleId="aff">
    <w:name w:val="aff"/>
    <w:basedOn w:val="a"/>
    <w:rsid w:val="00792A99"/>
    <w:pPr>
      <w:spacing w:after="240" w:line="480" w:lineRule="atLeast"/>
      <w:jc w:val="left"/>
    </w:pPr>
    <w:rPr>
      <w:rFonts w:ascii="Times New Roman" w:hAnsi="Times New Roman"/>
      <w:i/>
      <w:lang w:val="en-GB" w:eastAsia="ja-JP"/>
    </w:rPr>
  </w:style>
  <w:style w:type="paragraph" w:customStyle="1" w:styleId="abs">
    <w:name w:val="abs"/>
    <w:basedOn w:val="a"/>
    <w:next w:val="a"/>
    <w:rsid w:val="00792A99"/>
    <w:pPr>
      <w:spacing w:after="240" w:line="480" w:lineRule="atLeast"/>
      <w:jc w:val="left"/>
    </w:pPr>
    <w:rPr>
      <w:rFonts w:ascii="Times New Roman" w:hAnsi="Times New Roman"/>
      <w:b/>
      <w:lang w:val="en-GB" w:eastAsia="ja-JP"/>
    </w:rPr>
  </w:style>
  <w:style w:type="paragraph" w:styleId="ac">
    <w:name w:val="Body Text Indent"/>
    <w:basedOn w:val="a"/>
    <w:link w:val="ad"/>
    <w:rsid w:val="00792A99"/>
    <w:pPr>
      <w:ind w:leftChars="400" w:left="851"/>
    </w:pPr>
    <w:rPr>
      <w:rFonts w:cs="Times"/>
      <w:szCs w:val="24"/>
    </w:rPr>
  </w:style>
  <w:style w:type="character" w:customStyle="1" w:styleId="ad">
    <w:name w:val="本文インデント (文字)"/>
    <w:link w:val="ac"/>
    <w:locked/>
    <w:rsid w:val="00792A99"/>
    <w:rPr>
      <w:rFonts w:ascii="Times" w:eastAsia="ＭＳ 明朝" w:hAnsi="Times" w:cs="Times"/>
      <w:sz w:val="24"/>
      <w:szCs w:val="24"/>
      <w:lang w:eastAsia="en-US"/>
    </w:rPr>
  </w:style>
  <w:style w:type="paragraph" w:customStyle="1" w:styleId="p">
    <w:name w:val="p"/>
    <w:rsid w:val="00792A99"/>
    <w:pPr>
      <w:spacing w:after="360" w:line="480" w:lineRule="atLeast"/>
      <w:ind w:firstLine="567"/>
    </w:pPr>
    <w:rPr>
      <w:rFonts w:ascii="Times New Roman" w:hAnsi="Times New Roman"/>
      <w:sz w:val="24"/>
      <w:lang w:val="en-GB"/>
    </w:rPr>
  </w:style>
  <w:style w:type="paragraph" w:customStyle="1" w:styleId="meth1hd">
    <w:name w:val="meth1hd"/>
    <w:basedOn w:val="a"/>
    <w:next w:val="meth1"/>
    <w:rsid w:val="00792A99"/>
    <w:pPr>
      <w:spacing w:after="240" w:line="480" w:lineRule="atLeast"/>
      <w:jc w:val="left"/>
    </w:pPr>
    <w:rPr>
      <w:rFonts w:ascii="Times New Roman" w:hAnsi="Times New Roman"/>
      <w:lang w:val="en-GB" w:eastAsia="ja-JP"/>
    </w:rPr>
  </w:style>
  <w:style w:type="paragraph" w:customStyle="1" w:styleId="meth1">
    <w:name w:val="meth1"/>
    <w:basedOn w:val="meth1hd"/>
    <w:rsid w:val="00792A99"/>
    <w:pPr>
      <w:ind w:firstLine="567"/>
    </w:pPr>
  </w:style>
  <w:style w:type="paragraph" w:customStyle="1" w:styleId="bibcit">
    <w:name w:val="bibcit"/>
    <w:basedOn w:val="a"/>
    <w:rsid w:val="00792A99"/>
    <w:pPr>
      <w:spacing w:after="120" w:line="480" w:lineRule="atLeast"/>
      <w:jc w:val="left"/>
    </w:pPr>
    <w:rPr>
      <w:rFonts w:ascii="Times New Roman" w:hAnsi="Times New Roman"/>
      <w:lang w:val="en-GB" w:eastAsia="ja-JP"/>
    </w:rPr>
  </w:style>
  <w:style w:type="paragraph" w:styleId="ae">
    <w:name w:val="header"/>
    <w:basedOn w:val="a"/>
    <w:link w:val="af"/>
    <w:unhideWhenUsed/>
    <w:rsid w:val="00792A9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locked/>
    <w:rsid w:val="00792A99"/>
    <w:rPr>
      <w:rFonts w:ascii="Times" w:hAnsi="Times" w:cs="Times New Roman"/>
      <w:sz w:val="24"/>
      <w:lang w:eastAsia="en-US"/>
    </w:rPr>
  </w:style>
  <w:style w:type="paragraph" w:styleId="af0">
    <w:name w:val="Balloon Text"/>
    <w:basedOn w:val="a"/>
    <w:link w:val="af1"/>
    <w:uiPriority w:val="99"/>
    <w:semiHidden/>
    <w:unhideWhenUsed/>
    <w:rsid w:val="00792A99"/>
    <w:pPr>
      <w:spacing w:after="0"/>
    </w:pPr>
    <w:rPr>
      <w:rFonts w:ascii="Arial" w:eastAsia="ＭＳ ゴシック" w:hAnsi="Arial"/>
      <w:sz w:val="18"/>
      <w:szCs w:val="18"/>
    </w:rPr>
  </w:style>
  <w:style w:type="character" w:customStyle="1" w:styleId="af1">
    <w:name w:val="吹き出し (文字)"/>
    <w:link w:val="af0"/>
    <w:uiPriority w:val="99"/>
    <w:semiHidden/>
    <w:locked/>
    <w:rsid w:val="00792A99"/>
    <w:rPr>
      <w:rFonts w:ascii="Arial" w:eastAsia="ＭＳ ゴシック" w:hAnsi="Arial" w:cs="Times New Roman"/>
      <w:sz w:val="18"/>
      <w:szCs w:val="18"/>
      <w:lang w:eastAsia="en-US"/>
    </w:rPr>
  </w:style>
  <w:style w:type="character" w:customStyle="1" w:styleId="wordlink">
    <w:name w:val="wordlink"/>
    <w:rsid w:val="00792A99"/>
    <w:rPr>
      <w:rFonts w:cs="Times New Roman"/>
    </w:rPr>
  </w:style>
  <w:style w:type="table" w:styleId="af2">
    <w:name w:val="Table Grid"/>
    <w:basedOn w:val="a1"/>
    <w:uiPriority w:val="59"/>
    <w:rsid w:val="00792A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21">
    <w:name w:val="表 (青) 121"/>
    <w:hidden/>
    <w:uiPriority w:val="99"/>
    <w:semiHidden/>
    <w:rsid w:val="00792A99"/>
    <w:rPr>
      <w:rFonts w:ascii="Times" w:hAnsi="Times"/>
      <w:sz w:val="24"/>
      <w:lang w:eastAsia="en-US"/>
    </w:rPr>
  </w:style>
  <w:style w:type="character" w:styleId="af3">
    <w:name w:val="annotation reference"/>
    <w:uiPriority w:val="99"/>
    <w:semiHidden/>
    <w:rsid w:val="00792A99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semiHidden/>
    <w:rsid w:val="00792A99"/>
    <w:rPr>
      <w:sz w:val="20"/>
    </w:rPr>
  </w:style>
  <w:style w:type="character" w:customStyle="1" w:styleId="af5">
    <w:name w:val="コメント文字列 (文字)"/>
    <w:link w:val="af4"/>
    <w:uiPriority w:val="99"/>
    <w:semiHidden/>
    <w:locked/>
    <w:rsid w:val="00792A99"/>
    <w:rPr>
      <w:rFonts w:ascii="Times" w:hAnsi="Times" w:cs="Times New Roman"/>
      <w:sz w:val="24"/>
      <w:lang w:eastAsia="en-US"/>
    </w:rPr>
  </w:style>
  <w:style w:type="paragraph" w:styleId="af6">
    <w:name w:val="annotation subject"/>
    <w:basedOn w:val="af4"/>
    <w:next w:val="af4"/>
    <w:link w:val="af7"/>
    <w:semiHidden/>
    <w:rsid w:val="00792A99"/>
    <w:rPr>
      <w:b/>
      <w:bCs/>
    </w:rPr>
  </w:style>
  <w:style w:type="character" w:customStyle="1" w:styleId="af7">
    <w:name w:val="コメント内容 (文字)"/>
    <w:link w:val="af6"/>
    <w:uiPriority w:val="99"/>
    <w:semiHidden/>
    <w:locked/>
    <w:rsid w:val="00792A99"/>
    <w:rPr>
      <w:rFonts w:ascii="Times" w:hAnsi="Times" w:cs="Times New Roman"/>
      <w:b/>
      <w:bCs/>
      <w:sz w:val="24"/>
      <w:lang w:eastAsia="en-US"/>
    </w:rPr>
  </w:style>
  <w:style w:type="character" w:customStyle="1" w:styleId="midashi">
    <w:name w:val="midashi"/>
    <w:rsid w:val="00792A99"/>
    <w:rPr>
      <w:rFonts w:cs="Times New Roman"/>
    </w:rPr>
  </w:style>
  <w:style w:type="paragraph" w:customStyle="1" w:styleId="131">
    <w:name w:val="表 (青) 131"/>
    <w:basedOn w:val="a"/>
    <w:uiPriority w:val="34"/>
    <w:qFormat/>
    <w:rsid w:val="00792A99"/>
    <w:pPr>
      <w:ind w:leftChars="400" w:left="840"/>
    </w:pPr>
  </w:style>
  <w:style w:type="character" w:customStyle="1" w:styleId="l00005w00003">
    <w:name w:val="l00005w00003"/>
    <w:rsid w:val="004A39C2"/>
  </w:style>
  <w:style w:type="character" w:customStyle="1" w:styleId="l00005w00004">
    <w:name w:val="l00005w00004"/>
    <w:rsid w:val="004A39C2"/>
  </w:style>
  <w:style w:type="character" w:customStyle="1" w:styleId="l00005w00005">
    <w:name w:val="l00005w00005"/>
    <w:rsid w:val="004A39C2"/>
  </w:style>
  <w:style w:type="character" w:customStyle="1" w:styleId="l00005w00006">
    <w:name w:val="l00005w00006"/>
    <w:rsid w:val="004A39C2"/>
  </w:style>
  <w:style w:type="character" w:customStyle="1" w:styleId="l00005w00007">
    <w:name w:val="l00005w00007"/>
    <w:rsid w:val="004A39C2"/>
  </w:style>
  <w:style w:type="character" w:customStyle="1" w:styleId="l00005w00008">
    <w:name w:val="l00005w00008"/>
    <w:rsid w:val="004A39C2"/>
  </w:style>
  <w:style w:type="character" w:customStyle="1" w:styleId="l00005w00002">
    <w:name w:val="l00005w00002"/>
    <w:rsid w:val="004A39C2"/>
  </w:style>
  <w:style w:type="character" w:customStyle="1" w:styleId="l00005w00000">
    <w:name w:val="l00005w00000"/>
    <w:rsid w:val="004A39C2"/>
  </w:style>
  <w:style w:type="character" w:customStyle="1" w:styleId="l00005w00001">
    <w:name w:val="l00005w00001"/>
    <w:rsid w:val="004A39C2"/>
  </w:style>
  <w:style w:type="character" w:customStyle="1" w:styleId="l00005w00013">
    <w:name w:val="l00005w00013"/>
    <w:rsid w:val="004A39C2"/>
  </w:style>
  <w:style w:type="character" w:customStyle="1" w:styleId="l00005w00012">
    <w:name w:val="l00005w00012"/>
    <w:rsid w:val="004A39C2"/>
  </w:style>
  <w:style w:type="character" w:customStyle="1" w:styleId="l00005w00011">
    <w:name w:val="l00005w00011"/>
    <w:rsid w:val="004A39C2"/>
  </w:style>
  <w:style w:type="character" w:customStyle="1" w:styleId="l00005w00010">
    <w:name w:val="l00005w00010"/>
    <w:rsid w:val="004A39C2"/>
  </w:style>
  <w:style w:type="character" w:customStyle="1" w:styleId="l00005w00009">
    <w:name w:val="l00005w00009"/>
    <w:rsid w:val="004A39C2"/>
  </w:style>
  <w:style w:type="character" w:customStyle="1" w:styleId="l00005w00014">
    <w:name w:val="l00005w00014"/>
    <w:rsid w:val="004A39C2"/>
  </w:style>
  <w:style w:type="character" w:customStyle="1" w:styleId="l00005w00015">
    <w:name w:val="l00005w00015"/>
    <w:rsid w:val="004A39C2"/>
  </w:style>
  <w:style w:type="character" w:customStyle="1" w:styleId="l00005w00016">
    <w:name w:val="l00005w00016"/>
    <w:rsid w:val="004A39C2"/>
  </w:style>
  <w:style w:type="character" w:customStyle="1" w:styleId="l00005w00017">
    <w:name w:val="l00005w00017"/>
    <w:rsid w:val="004A39C2"/>
  </w:style>
  <w:style w:type="character" w:customStyle="1" w:styleId="l00005w00018">
    <w:name w:val="l00005w00018"/>
    <w:rsid w:val="004A39C2"/>
  </w:style>
  <w:style w:type="character" w:customStyle="1" w:styleId="l00005w00019">
    <w:name w:val="l00005w00019"/>
    <w:rsid w:val="004A39C2"/>
  </w:style>
  <w:style w:type="character" w:customStyle="1" w:styleId="l00005w00020">
    <w:name w:val="l00005w00020"/>
    <w:rsid w:val="004A39C2"/>
  </w:style>
  <w:style w:type="character" w:customStyle="1" w:styleId="l00005w00021">
    <w:name w:val="l00005w00021"/>
    <w:rsid w:val="004A39C2"/>
  </w:style>
  <w:style w:type="character" w:customStyle="1" w:styleId="l00005w00022">
    <w:name w:val="l00005w00022"/>
    <w:rsid w:val="004A39C2"/>
  </w:style>
  <w:style w:type="character" w:customStyle="1" w:styleId="l00005w00025">
    <w:name w:val="l00005w00025"/>
    <w:rsid w:val="004A39C2"/>
  </w:style>
  <w:style w:type="character" w:customStyle="1" w:styleId="l00005w00023">
    <w:name w:val="l00005w00023"/>
    <w:rsid w:val="004A39C2"/>
  </w:style>
  <w:style w:type="character" w:customStyle="1" w:styleId="l00005w00024">
    <w:name w:val="l00005w00024"/>
    <w:rsid w:val="004A39C2"/>
  </w:style>
  <w:style w:type="character" w:customStyle="1" w:styleId="l00005w00026">
    <w:name w:val="l00005w00026"/>
    <w:rsid w:val="004A39C2"/>
  </w:style>
  <w:style w:type="character" w:customStyle="1" w:styleId="headword">
    <w:name w:val="headword"/>
    <w:rsid w:val="00AB64CC"/>
  </w:style>
  <w:style w:type="character" w:customStyle="1" w:styleId="blue">
    <w:name w:val="blue"/>
    <w:rsid w:val="00C5126D"/>
  </w:style>
  <w:style w:type="character" w:customStyle="1" w:styleId="red">
    <w:name w:val="red"/>
    <w:rsid w:val="00C5126D"/>
  </w:style>
  <w:style w:type="character" w:customStyle="1" w:styleId="cit">
    <w:name w:val="cit"/>
    <w:basedOn w:val="a0"/>
    <w:rsid w:val="00583A8A"/>
  </w:style>
  <w:style w:type="paragraph" w:styleId="af8">
    <w:name w:val="Date"/>
    <w:basedOn w:val="a"/>
    <w:next w:val="a"/>
    <w:link w:val="af9"/>
    <w:uiPriority w:val="99"/>
    <w:semiHidden/>
    <w:unhideWhenUsed/>
    <w:rsid w:val="00391D58"/>
  </w:style>
  <w:style w:type="character" w:customStyle="1" w:styleId="af9">
    <w:name w:val="日付 (文字)"/>
    <w:basedOn w:val="a0"/>
    <w:link w:val="af8"/>
    <w:uiPriority w:val="99"/>
    <w:semiHidden/>
    <w:rsid w:val="00391D58"/>
    <w:rPr>
      <w:rFonts w:ascii="Times" w:hAnsi="Times"/>
      <w:sz w:val="24"/>
      <w:lang w:eastAsia="en-US"/>
    </w:rPr>
  </w:style>
  <w:style w:type="character" w:customStyle="1" w:styleId="30">
    <w:name w:val="見出し 3 (文字)"/>
    <w:basedOn w:val="a0"/>
    <w:link w:val="3"/>
    <w:uiPriority w:val="9"/>
    <w:semiHidden/>
    <w:rsid w:val="0058650D"/>
    <w:rPr>
      <w:rFonts w:asciiTheme="majorHAnsi" w:eastAsiaTheme="majorEastAsia" w:hAnsiTheme="majorHAnsi" w:cstheme="majorBidi"/>
      <w:sz w:val="24"/>
      <w:lang w:eastAsia="en-US"/>
    </w:rPr>
  </w:style>
  <w:style w:type="character" w:customStyle="1" w:styleId="40">
    <w:name w:val="見出し 4 (文字)"/>
    <w:basedOn w:val="a0"/>
    <w:link w:val="4"/>
    <w:uiPriority w:val="9"/>
    <w:semiHidden/>
    <w:rsid w:val="0058650D"/>
    <w:rPr>
      <w:rFonts w:ascii="Times" w:hAnsi="Times"/>
      <w:b/>
      <w:bCs/>
      <w:sz w:val="24"/>
      <w:lang w:eastAsia="en-US"/>
    </w:rPr>
  </w:style>
  <w:style w:type="paragraph" w:styleId="Web">
    <w:name w:val="Normal (Web)"/>
    <w:basedOn w:val="a"/>
    <w:uiPriority w:val="99"/>
    <w:semiHidden/>
    <w:unhideWhenUsed/>
    <w:rsid w:val="0058650D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highlight2">
    <w:name w:val="highlight2"/>
    <w:basedOn w:val="a0"/>
    <w:rsid w:val="0058650D"/>
  </w:style>
  <w:style w:type="character" w:customStyle="1" w:styleId="ui-ncbitoggler-master-text">
    <w:name w:val="ui-ncbitoggler-master-text"/>
    <w:basedOn w:val="a0"/>
    <w:rsid w:val="0058650D"/>
  </w:style>
  <w:style w:type="character" w:styleId="afa">
    <w:name w:val="Strong"/>
    <w:basedOn w:val="a0"/>
    <w:uiPriority w:val="22"/>
    <w:qFormat/>
    <w:rsid w:val="00F81E8A"/>
    <w:rPr>
      <w:b/>
      <w:bCs/>
    </w:rPr>
  </w:style>
  <w:style w:type="paragraph" w:customStyle="1" w:styleId="kenjeene1">
    <w:name w:val="kenjeene1"/>
    <w:basedOn w:val="a"/>
    <w:rsid w:val="00B51A66"/>
    <w:pPr>
      <w:spacing w:after="0"/>
      <w:jc w:val="left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styleId="afb">
    <w:name w:val="Revision"/>
    <w:hidden/>
    <w:uiPriority w:val="71"/>
    <w:rsid w:val="009D50BD"/>
    <w:rPr>
      <w:rFonts w:ascii="Times" w:hAnsi="Times"/>
      <w:sz w:val="24"/>
      <w:lang w:eastAsia="en-US"/>
    </w:rPr>
  </w:style>
  <w:style w:type="character" w:styleId="afc">
    <w:name w:val="line number"/>
    <w:basedOn w:val="a0"/>
    <w:uiPriority w:val="99"/>
    <w:semiHidden/>
    <w:unhideWhenUsed/>
    <w:rsid w:val="00367F34"/>
  </w:style>
  <w:style w:type="character" w:styleId="afd">
    <w:name w:val="Placeholder Text"/>
    <w:basedOn w:val="a0"/>
    <w:uiPriority w:val="99"/>
    <w:unhideWhenUsed/>
    <w:rsid w:val="0068673C"/>
    <w:rPr>
      <w:color w:val="808080"/>
    </w:rPr>
  </w:style>
  <w:style w:type="paragraph" w:styleId="afe">
    <w:name w:val="Subtitle"/>
    <w:basedOn w:val="a"/>
    <w:next w:val="a"/>
    <w:link w:val="aff0"/>
    <w:uiPriority w:val="11"/>
    <w:qFormat/>
    <w:rsid w:val="00DD7594"/>
    <w:pPr>
      <w:jc w:val="center"/>
      <w:outlineLvl w:val="1"/>
    </w:pPr>
    <w:rPr>
      <w:rFonts w:asciiTheme="majorHAnsi" w:eastAsia="ＭＳ ゴシック" w:hAnsiTheme="majorHAnsi" w:cstheme="majorBidi"/>
      <w:szCs w:val="24"/>
    </w:rPr>
  </w:style>
  <w:style w:type="character" w:customStyle="1" w:styleId="aff0">
    <w:name w:val="副題 (文字)"/>
    <w:basedOn w:val="a0"/>
    <w:link w:val="afe"/>
    <w:uiPriority w:val="11"/>
    <w:rsid w:val="00DD7594"/>
    <w:rPr>
      <w:rFonts w:asciiTheme="majorHAnsi" w:eastAsia="ＭＳ ゴシック" w:hAnsiTheme="majorHAnsi" w:cstheme="majorBidi"/>
      <w:sz w:val="24"/>
      <w:szCs w:val="24"/>
      <w:lang w:eastAsia="en-US"/>
    </w:rPr>
  </w:style>
  <w:style w:type="character" w:customStyle="1" w:styleId="doi1">
    <w:name w:val="doi1"/>
    <w:basedOn w:val="a0"/>
    <w:rsid w:val="002040BA"/>
  </w:style>
  <w:style w:type="paragraph" w:customStyle="1" w:styleId="font5">
    <w:name w:val="font5"/>
    <w:basedOn w:val="a"/>
    <w:rsid w:val="00C31058"/>
    <w:pPr>
      <w:spacing w:before="100" w:beforeAutospacing="1" w:after="100" w:afterAutospacing="1"/>
      <w:jc w:val="left"/>
    </w:pPr>
    <w:rPr>
      <w:rFonts w:ascii="ＭＳ 明朝" w:hAnsi="ＭＳ 明朝" w:cs="ＭＳ Ｐゴシック"/>
      <w:color w:val="000000"/>
      <w:sz w:val="21"/>
      <w:szCs w:val="21"/>
      <w:lang w:eastAsia="ja-JP"/>
    </w:rPr>
  </w:style>
  <w:style w:type="paragraph" w:customStyle="1" w:styleId="font6">
    <w:name w:val="font6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font7">
    <w:name w:val="font7"/>
    <w:basedOn w:val="a"/>
    <w:rsid w:val="00C31058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sz w:val="21"/>
      <w:szCs w:val="21"/>
      <w:lang w:eastAsia="ja-JP"/>
    </w:rPr>
  </w:style>
  <w:style w:type="paragraph" w:customStyle="1" w:styleId="font8">
    <w:name w:val="font8"/>
    <w:basedOn w:val="a"/>
    <w:rsid w:val="00C31058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xl70">
    <w:name w:val="xl70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1">
    <w:name w:val="xl71"/>
    <w:basedOn w:val="a"/>
    <w:rsid w:val="00C31058"/>
    <w:pP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2">
    <w:name w:val="xl72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73">
    <w:name w:val="xl73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4">
    <w:name w:val="xl74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75">
    <w:name w:val="xl75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6">
    <w:name w:val="xl76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7">
    <w:name w:val="xl77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0"/>
      <w:lang w:eastAsia="ja-JP"/>
    </w:rPr>
  </w:style>
  <w:style w:type="paragraph" w:customStyle="1" w:styleId="xl78">
    <w:name w:val="xl78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79">
    <w:name w:val="xl79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0">
    <w:name w:val="xl80"/>
    <w:basedOn w:val="a"/>
    <w:rsid w:val="00C31058"/>
    <w:pP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1">
    <w:name w:val="xl81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2">
    <w:name w:val="xl82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83">
    <w:name w:val="xl83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0"/>
      <w:lang w:eastAsia="ja-JP"/>
    </w:rPr>
  </w:style>
  <w:style w:type="paragraph" w:customStyle="1" w:styleId="xl84">
    <w:name w:val="xl84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5">
    <w:name w:val="xl85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6">
    <w:name w:val="xl86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87">
    <w:name w:val="xl87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8">
    <w:name w:val="xl88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89">
    <w:name w:val="xl89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90">
    <w:name w:val="xl90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91">
    <w:name w:val="xl91"/>
    <w:basedOn w:val="a"/>
    <w:rsid w:val="00C31058"/>
    <w:pP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2">
    <w:name w:val="xl92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3">
    <w:name w:val="xl93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4">
    <w:name w:val="xl94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5">
    <w:name w:val="xl95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6">
    <w:name w:val="xl96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7">
    <w:name w:val="xl97"/>
    <w:basedOn w:val="a"/>
    <w:rsid w:val="00C31058"/>
    <w:pP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8">
    <w:name w:val="xl98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99">
    <w:name w:val="xl99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szCs w:val="24"/>
      <w:lang w:eastAsia="ja-JP"/>
    </w:rPr>
  </w:style>
  <w:style w:type="paragraph" w:customStyle="1" w:styleId="xl100">
    <w:name w:val="xl100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01">
    <w:name w:val="xl101"/>
    <w:basedOn w:val="a"/>
    <w:rsid w:val="00C31058"/>
    <w:pPr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02">
    <w:name w:val="xl102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03">
    <w:name w:val="xl103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0"/>
      <w:lang w:eastAsia="ja-JP"/>
    </w:rPr>
  </w:style>
  <w:style w:type="paragraph" w:customStyle="1" w:styleId="xl104">
    <w:name w:val="xl104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0"/>
      <w:lang w:eastAsia="ja-JP"/>
    </w:rPr>
  </w:style>
  <w:style w:type="paragraph" w:customStyle="1" w:styleId="xl105">
    <w:name w:val="xl105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06">
    <w:name w:val="xl106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szCs w:val="24"/>
      <w:lang w:eastAsia="ja-JP"/>
    </w:rPr>
  </w:style>
  <w:style w:type="paragraph" w:customStyle="1" w:styleId="xl107">
    <w:name w:val="xl107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szCs w:val="24"/>
      <w:lang w:eastAsia="ja-JP"/>
    </w:rPr>
  </w:style>
  <w:style w:type="paragraph" w:customStyle="1" w:styleId="xl108">
    <w:name w:val="xl108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i/>
      <w:iCs/>
      <w:color w:val="000000"/>
      <w:sz w:val="21"/>
      <w:szCs w:val="21"/>
      <w:lang w:eastAsia="ja-JP"/>
    </w:rPr>
  </w:style>
  <w:style w:type="paragraph" w:customStyle="1" w:styleId="xl109">
    <w:name w:val="xl109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110">
    <w:name w:val="xl110"/>
    <w:basedOn w:val="a"/>
    <w:rsid w:val="00C310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i/>
      <w:iCs/>
      <w:color w:val="000000"/>
      <w:sz w:val="21"/>
      <w:szCs w:val="21"/>
      <w:lang w:eastAsia="ja-JP"/>
    </w:rPr>
  </w:style>
  <w:style w:type="paragraph" w:customStyle="1" w:styleId="xl111">
    <w:name w:val="xl111"/>
    <w:basedOn w:val="a"/>
    <w:rsid w:val="00C31058"/>
    <w:pP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12">
    <w:name w:val="xl112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113">
    <w:name w:val="xl113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114">
    <w:name w:val="xl114"/>
    <w:basedOn w:val="a"/>
    <w:rsid w:val="00C31058"/>
    <w:pP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Cs w:val="24"/>
      <w:lang w:eastAsia="ja-JP"/>
    </w:rPr>
  </w:style>
  <w:style w:type="paragraph" w:customStyle="1" w:styleId="xl115">
    <w:name w:val="xl115"/>
    <w:basedOn w:val="a"/>
    <w:rsid w:val="00C3105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  <w:style w:type="paragraph" w:customStyle="1" w:styleId="xl116">
    <w:name w:val="xl116"/>
    <w:basedOn w:val="a"/>
    <w:rsid w:val="00C3105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2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59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1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12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037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74348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9578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4368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88295">
                  <w:marLeft w:val="0"/>
                  <w:marRight w:val="0"/>
                  <w:marTop w:val="0"/>
                  <w:marBottom w:val="17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175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40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5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9764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268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85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743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7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91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252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1307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4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32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99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1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432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307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59284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7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0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53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932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5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056551">
                              <w:marLeft w:val="0"/>
                              <w:marRight w:val="0"/>
                              <w:marTop w:val="35"/>
                              <w:marBottom w:val="0"/>
                              <w:divBdr>
                                <w:top w:val="single" w:sz="4" w:space="2" w:color="CCCCCC"/>
                                <w:left w:val="single" w:sz="4" w:space="2" w:color="CCCCCC"/>
                                <w:bottom w:val="single" w:sz="4" w:space="2" w:color="CCCCCC"/>
                                <w:right w:val="single" w:sz="4" w:space="2" w:color="CCCCCC"/>
                              </w:divBdr>
                              <w:divsChild>
                                <w:div w:id="41034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843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88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08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35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845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57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591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2553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4982382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596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156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095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800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305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1378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92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47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81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28285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02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50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60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5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54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797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702927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7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2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98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176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8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29619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6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7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4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0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85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914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9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913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4094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287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3891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388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8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88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4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87354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99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42059">
                  <w:marLeft w:val="0"/>
                  <w:marRight w:val="0"/>
                  <w:marTop w:val="0"/>
                  <w:marBottom w:val="173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4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7272">
      <w:bodyDiv w:val="1"/>
      <w:marLeft w:val="0"/>
      <w:marRight w:val="0"/>
      <w:marTop w:val="0"/>
      <w:marBottom w:val="1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6444">
              <w:marLeft w:val="0"/>
              <w:marRight w:val="0"/>
              <w:marTop w:val="100"/>
              <w:marBottom w:val="100"/>
              <w:divBdr>
                <w:top w:val="single" w:sz="4" w:space="0" w:color="C8C2A7"/>
                <w:left w:val="single" w:sz="4" w:space="0" w:color="C8C2A7"/>
                <w:bottom w:val="single" w:sz="4" w:space="0" w:color="C8C2A7"/>
                <w:right w:val="single" w:sz="4" w:space="0" w:color="C8C2A7"/>
              </w:divBdr>
              <w:divsChild>
                <w:div w:id="131086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84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383580">
                          <w:marLeft w:val="230"/>
                          <w:marRight w:val="23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3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5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0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04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21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85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522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059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00334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3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56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3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5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234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207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28185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1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364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9272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8982">
                  <w:marLeft w:val="0"/>
                  <w:marRight w:val="0"/>
                  <w:marTop w:val="0"/>
                  <w:marBottom w:val="1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8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294729">
                          <w:marLeft w:val="271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7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5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1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051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810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9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15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129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38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171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132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266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2502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26346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7410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1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514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54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5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932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0307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333501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55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y%20documents\My%20WORK%20Files\My%20paper\Analytical%20Biochemistry\DBNBS\acstemplate_msw2000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A76454-23A3-4B08-996E-7202C61D3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131</TotalTime>
  <Pages>6</Pages>
  <Words>1217</Words>
  <Characters>6937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AI</dc:creator>
  <cp:keywords/>
  <dc:description/>
  <cp:lastModifiedBy>kai tatsuya</cp:lastModifiedBy>
  <cp:revision>5</cp:revision>
  <cp:lastPrinted>2016-01-12T09:12:00Z</cp:lastPrinted>
  <dcterms:created xsi:type="dcterms:W3CDTF">2022-03-24T08:25:00Z</dcterms:created>
  <dcterms:modified xsi:type="dcterms:W3CDTF">2022-07-25T06:37:00Z</dcterms:modified>
</cp:coreProperties>
</file>